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9C5BF" w14:textId="3FA03612" w:rsidR="00E040A1" w:rsidRPr="004F4686" w:rsidRDefault="001C5463" w:rsidP="000E7313">
      <w:pPr>
        <w:rPr>
          <w:b/>
          <w:bCs/>
        </w:rPr>
      </w:pPr>
      <w:bookmarkStart w:id="0" w:name="_Hlk128924586"/>
      <w:r w:rsidRPr="004F4686">
        <w:rPr>
          <w:b/>
          <w:bCs/>
        </w:rPr>
        <w:t>Supplementary Material 1</w:t>
      </w:r>
    </w:p>
    <w:p w14:paraId="7DB68A4F" w14:textId="5EE4F959" w:rsidR="001C5463" w:rsidRPr="004F4686" w:rsidRDefault="001C5463" w:rsidP="000E7313"/>
    <w:p w14:paraId="113EC6E4" w14:textId="59829D71" w:rsidR="001C5463" w:rsidRPr="004F4686" w:rsidRDefault="001C5463" w:rsidP="001C5463">
      <w:pPr>
        <w:spacing w:line="480" w:lineRule="auto"/>
      </w:pPr>
      <w:r w:rsidRPr="004F4686">
        <w:t xml:space="preserve">Participant flow </w:t>
      </w:r>
    </w:p>
    <w:p w14:paraId="5414502D" w14:textId="5AF6E2AA" w:rsidR="005B5113" w:rsidRPr="00070A1B" w:rsidRDefault="005F4590" w:rsidP="005F4590">
      <w:pPr>
        <w:spacing w:line="480" w:lineRule="auto"/>
        <w:rPr>
          <w:color w:val="000000" w:themeColor="text1"/>
        </w:rPr>
      </w:pPr>
      <w:r w:rsidRPr="00070A1B">
        <w:rPr>
          <w:color w:val="000000" w:themeColor="text1"/>
        </w:rPr>
        <w:t xml:space="preserve">For the older group, out of 213 participants who completed the clinical trial, 170 had good-quality DTI and T1-weighted data. Among the 43 excluded subjects, eight had insufficient brain coverage of b=0 images for T1w/T2w calculation, n=15 had missing DTI data due to technical problems, n=8 had anatomical abnormalities or ventriculomegaly, and n=12 had artifacts in DTI data. For the young sample with </w:t>
      </w:r>
      <w:r w:rsidR="00B96A9B" w:rsidRPr="00070A1B">
        <w:rPr>
          <w:color w:val="000000" w:themeColor="text1"/>
        </w:rPr>
        <w:t xml:space="preserve">female </w:t>
      </w:r>
      <w:r w:rsidRPr="00070A1B">
        <w:rPr>
          <w:color w:val="000000" w:themeColor="text1"/>
        </w:rPr>
        <w:t xml:space="preserve">dancers, 43 had good quality DTI and T1-W data, but 6 were excluded due to insufficient brain coverage of DTI data, resulting in 37 participants being included. All 14 participants had good quality DTI and T1-W data for the young sample of college-age adults. Our </w:t>
      </w:r>
      <w:r w:rsidR="001F5510" w:rsidRPr="00070A1B">
        <w:rPr>
          <w:color w:val="000000" w:themeColor="text1"/>
        </w:rPr>
        <w:t xml:space="preserve">final </w:t>
      </w:r>
      <w:r w:rsidRPr="00070A1B">
        <w:rPr>
          <w:color w:val="000000" w:themeColor="text1"/>
        </w:rPr>
        <w:t xml:space="preserve">sample comprised 170 older adults (aged 60-80) and 51 younger adults (aged 18-33). </w:t>
      </w:r>
      <w:bookmarkEnd w:id="0"/>
      <w:r w:rsidR="005B5113" w:rsidRPr="00070A1B">
        <w:rPr>
          <w:color w:val="000000" w:themeColor="text1"/>
        </w:rPr>
        <w:br w:type="page"/>
      </w:r>
    </w:p>
    <w:p w14:paraId="18591C03" w14:textId="2292B8A9" w:rsidR="00460916" w:rsidRPr="00070A1B" w:rsidRDefault="00365E0A" w:rsidP="00460916">
      <w:pPr>
        <w:rPr>
          <w:b/>
          <w:bCs/>
          <w:color w:val="000000" w:themeColor="text1"/>
        </w:rPr>
      </w:pPr>
      <w:r w:rsidRPr="00070A1B">
        <w:rPr>
          <w:b/>
          <w:bCs/>
          <w:color w:val="000000" w:themeColor="text1"/>
        </w:rPr>
        <w:lastRenderedPageBreak/>
        <w:t>Supplementary Material 2</w:t>
      </w:r>
    </w:p>
    <w:p w14:paraId="71C2EB28" w14:textId="77777777" w:rsidR="00460916" w:rsidRPr="00070A1B" w:rsidRDefault="00460916" w:rsidP="00460916">
      <w:pPr>
        <w:rPr>
          <w:color w:val="000000" w:themeColor="text1"/>
        </w:rPr>
      </w:pPr>
    </w:p>
    <w:p w14:paraId="2D946A2B" w14:textId="6BE81EC0" w:rsidR="00460916" w:rsidRPr="00070A1B" w:rsidRDefault="00AF690E" w:rsidP="00460916">
      <w:pPr>
        <w:spacing w:line="480" w:lineRule="auto"/>
        <w:ind w:firstLine="720"/>
        <w:rPr>
          <w:color w:val="000000" w:themeColor="text1"/>
        </w:rPr>
      </w:pPr>
      <w:r w:rsidRPr="00070A1B">
        <w:rPr>
          <w:color w:val="000000" w:themeColor="text1"/>
        </w:rPr>
        <w:t>Multiple linear regression models</w:t>
      </w:r>
      <w:r w:rsidR="00460916" w:rsidRPr="00070A1B">
        <w:rPr>
          <w:color w:val="000000" w:themeColor="text1"/>
        </w:rPr>
        <w:t xml:space="preserve"> between DTI parameters and cognitive composites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2920"/>
        <w:gridCol w:w="1046"/>
        <w:gridCol w:w="917"/>
        <w:gridCol w:w="917"/>
        <w:gridCol w:w="1046"/>
        <w:gridCol w:w="917"/>
        <w:gridCol w:w="917"/>
      </w:tblGrid>
      <w:tr w:rsidR="00070A1B" w:rsidRPr="00070A1B" w14:paraId="093656F4" w14:textId="77777777" w:rsidTr="005B5113">
        <w:trPr>
          <w:trHeight w:val="312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54D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AE99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Executive Function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0332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Processing Speed</w:t>
            </w:r>
          </w:p>
        </w:tc>
      </w:tr>
      <w:tr w:rsidR="00070A1B" w:rsidRPr="00070A1B" w14:paraId="5764E76E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948D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AAC1" w14:textId="77777777" w:rsidR="005B5113" w:rsidRPr="00070A1B" w:rsidRDefault="005B5113">
            <w:pPr>
              <w:jc w:val="center"/>
              <w:rPr>
                <w:i/>
                <w:iCs/>
                <w:color w:val="000000" w:themeColor="text1"/>
              </w:rPr>
            </w:pPr>
            <w:r w:rsidRPr="00070A1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9D87" w14:textId="77777777" w:rsidR="005B5113" w:rsidRPr="00070A1B" w:rsidRDefault="005B5113">
            <w:pPr>
              <w:jc w:val="center"/>
              <w:rPr>
                <w:i/>
                <w:iCs/>
                <w:color w:val="000000" w:themeColor="text1"/>
              </w:rPr>
            </w:pPr>
            <w:r w:rsidRPr="00070A1B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4811" w14:textId="77777777" w:rsidR="005B5113" w:rsidRPr="00070A1B" w:rsidRDefault="005B5113">
            <w:pPr>
              <w:jc w:val="center"/>
              <w:rPr>
                <w:i/>
                <w:iCs/>
                <w:color w:val="000000" w:themeColor="text1"/>
              </w:rPr>
            </w:pPr>
            <w:r w:rsidRPr="00070A1B">
              <w:rPr>
                <w:i/>
                <w:iCs/>
                <w:color w:val="000000" w:themeColor="text1"/>
              </w:rPr>
              <w:t>q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901D" w14:textId="77777777" w:rsidR="005B5113" w:rsidRPr="00070A1B" w:rsidRDefault="005B5113">
            <w:pPr>
              <w:jc w:val="center"/>
              <w:rPr>
                <w:i/>
                <w:iCs/>
                <w:color w:val="000000" w:themeColor="text1"/>
              </w:rPr>
            </w:pPr>
            <w:r w:rsidRPr="00070A1B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D80" w14:textId="77777777" w:rsidR="005B5113" w:rsidRPr="00070A1B" w:rsidRDefault="005B5113">
            <w:pPr>
              <w:jc w:val="center"/>
              <w:rPr>
                <w:i/>
                <w:iCs/>
                <w:color w:val="000000" w:themeColor="text1"/>
              </w:rPr>
            </w:pPr>
            <w:r w:rsidRPr="00070A1B">
              <w:rPr>
                <w:i/>
                <w:iCs/>
                <w:color w:val="000000" w:themeColor="text1"/>
              </w:rPr>
              <w:t>p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96F4" w14:textId="77777777" w:rsidR="005B5113" w:rsidRPr="00070A1B" w:rsidRDefault="005B5113">
            <w:pPr>
              <w:jc w:val="center"/>
              <w:rPr>
                <w:i/>
                <w:iCs/>
                <w:color w:val="000000" w:themeColor="text1"/>
              </w:rPr>
            </w:pPr>
            <w:r w:rsidRPr="00070A1B">
              <w:rPr>
                <w:i/>
                <w:iCs/>
                <w:color w:val="000000" w:themeColor="text1"/>
              </w:rPr>
              <w:t>q</w:t>
            </w:r>
          </w:p>
        </w:tc>
      </w:tr>
      <w:tr w:rsidR="00070A1B" w:rsidRPr="00070A1B" w14:paraId="6B57309C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4A2A" w14:textId="77777777" w:rsidR="005B5113" w:rsidRPr="00070A1B" w:rsidRDefault="005B5113">
            <w:pPr>
              <w:rPr>
                <w:b/>
                <w:bCs/>
                <w:color w:val="000000" w:themeColor="text1"/>
              </w:rPr>
            </w:pPr>
            <w:r w:rsidRPr="00070A1B">
              <w:rPr>
                <w:b/>
                <w:bCs/>
                <w:color w:val="000000" w:themeColor="text1"/>
              </w:rPr>
              <w:t>Model 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19FB" w14:textId="77777777" w:rsidR="005B5113" w:rsidRPr="00070A1B" w:rsidRDefault="005B511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7B2B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D0F4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DA30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2A18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BF92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70A1B" w:rsidRPr="00070A1B" w14:paraId="00AD1140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B228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R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6825" w14:textId="7ACF0E21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1</w:t>
            </w:r>
            <w:r w:rsidR="009B55F3" w:rsidRPr="00070A1B">
              <w:rPr>
                <w:color w:val="000000" w:themeColor="text1"/>
              </w:rPr>
              <w:t>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3572" w14:textId="6876367A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9B55F3" w:rsidRPr="00070A1B">
              <w:rPr>
                <w:color w:val="000000" w:themeColor="text1"/>
              </w:rPr>
              <w:t>49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46BA" w14:textId="162C4A15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7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587C" w14:textId="6C41FAD3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1</w:t>
            </w:r>
            <w:r w:rsidR="009B55F3" w:rsidRPr="00070A1B">
              <w:rPr>
                <w:color w:val="000000" w:themeColor="text1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8442" w14:textId="2741BFCF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3</w:t>
            </w:r>
            <w:r w:rsidR="009B55F3" w:rsidRPr="00070A1B">
              <w:rPr>
                <w:color w:val="000000" w:themeColor="text1"/>
              </w:rPr>
              <w:t>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B172" w14:textId="35C1666A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4</w:t>
            </w:r>
            <w:r w:rsidR="00E22C3A" w:rsidRPr="00070A1B">
              <w:rPr>
                <w:color w:val="000000" w:themeColor="text1"/>
              </w:rPr>
              <w:t>49</w:t>
            </w:r>
          </w:p>
        </w:tc>
      </w:tr>
      <w:tr w:rsidR="00070A1B" w:rsidRPr="00070A1B" w14:paraId="053B1CF3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6586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Age (years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6BAC" w14:textId="617D72AE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2.</w:t>
            </w:r>
            <w:r w:rsidR="009B55F3" w:rsidRPr="00070A1B">
              <w:rPr>
                <w:color w:val="000000" w:themeColor="text1"/>
              </w:rPr>
              <w:t>1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67FD" w14:textId="0D1B6F1B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</w:t>
            </w:r>
            <w:r w:rsidR="009B55F3" w:rsidRPr="00070A1B">
              <w:rPr>
                <w:color w:val="000000" w:themeColor="text1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FD12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832A" w14:textId="6548552D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1.8</w:t>
            </w:r>
            <w:r w:rsidR="009B55F3" w:rsidRPr="00070A1B">
              <w:rPr>
                <w:color w:val="000000" w:themeColor="text1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CF95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3B34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4</w:t>
            </w:r>
          </w:p>
        </w:tc>
      </w:tr>
      <w:tr w:rsidR="00070A1B" w:rsidRPr="00070A1B" w14:paraId="467D5E2A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4EB3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Education (years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FA3F" w14:textId="0C5CDC55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7</w:t>
            </w:r>
            <w:r w:rsidR="009B55F3" w:rsidRPr="00070A1B">
              <w:rPr>
                <w:color w:val="000000" w:themeColor="text1"/>
              </w:rPr>
              <w:t>4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3F32" w14:textId="2E1CD70E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</w:t>
            </w:r>
            <w:r w:rsidR="009B55F3" w:rsidRPr="00070A1B">
              <w:rPr>
                <w:color w:val="000000" w:themeColor="text1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21C1" w14:textId="21896AF2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</w:t>
            </w:r>
            <w:r w:rsidR="00E22C3A" w:rsidRPr="00070A1B">
              <w:rPr>
                <w:color w:val="000000" w:themeColor="text1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B29E" w14:textId="58B0A040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1</w:t>
            </w:r>
            <w:r w:rsidR="009B55F3" w:rsidRPr="00070A1B">
              <w:rPr>
                <w:color w:val="000000" w:themeColor="text1"/>
              </w:rPr>
              <w:t>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3882" w14:textId="42B0CC1A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9B55F3" w:rsidRPr="00070A1B">
              <w:rPr>
                <w:color w:val="000000" w:themeColor="text1"/>
              </w:rPr>
              <w:t>19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9649" w14:textId="2E05C8BF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364</w:t>
            </w:r>
          </w:p>
        </w:tc>
      </w:tr>
      <w:tr w:rsidR="00070A1B" w:rsidRPr="00070A1B" w14:paraId="63C16736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3D76" w14:textId="0758AF60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 xml:space="preserve">Sex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A74A" w14:textId="06E41152" w:rsidR="005B5113" w:rsidRPr="00070A1B" w:rsidRDefault="009B55F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1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B067" w14:textId="03E46B68" w:rsidR="005B5113" w:rsidRPr="00070A1B" w:rsidRDefault="009B55F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8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362F" w14:textId="09598BC2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9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FF3" w14:textId="61B49D8B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</w:t>
            </w:r>
            <w:r w:rsidR="009B55F3" w:rsidRPr="00070A1B">
              <w:rPr>
                <w:color w:val="000000" w:themeColor="text1"/>
              </w:rPr>
              <w:t>2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4641" w14:textId="19720B20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9B55F3" w:rsidRPr="00070A1B">
              <w:rPr>
                <w:color w:val="000000" w:themeColor="text1"/>
              </w:rPr>
              <w:t>3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F186" w14:textId="57B2052E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449</w:t>
            </w:r>
          </w:p>
        </w:tc>
      </w:tr>
      <w:tr w:rsidR="00070A1B" w:rsidRPr="00070A1B" w14:paraId="2CD767EF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720A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A0EF" w14:textId="77777777" w:rsidR="005B5113" w:rsidRPr="00070A1B" w:rsidRDefault="005B511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63F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AC49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277C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BE5F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4C27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70A1B" w:rsidRPr="00070A1B" w14:paraId="158519E2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07A6" w14:textId="77777777" w:rsidR="005B5113" w:rsidRPr="00070A1B" w:rsidRDefault="005B5113">
            <w:pPr>
              <w:rPr>
                <w:b/>
                <w:bCs/>
                <w:color w:val="000000" w:themeColor="text1"/>
              </w:rPr>
            </w:pPr>
            <w:r w:rsidRPr="00070A1B">
              <w:rPr>
                <w:b/>
                <w:bCs/>
                <w:color w:val="000000" w:themeColor="text1"/>
              </w:rPr>
              <w:t>Model 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649D" w14:textId="77777777" w:rsidR="005B5113" w:rsidRPr="00070A1B" w:rsidRDefault="005B511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B7CC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201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127C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FBE1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E8F7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70A1B" w:rsidRPr="00070A1B" w14:paraId="33A08CC9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B7E3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A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4F90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27D3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8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B54" w14:textId="35E70C38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9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2FC4" w14:textId="5CDA72A6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2</w:t>
            </w:r>
            <w:r w:rsidR="009B55F3" w:rsidRPr="00070A1B">
              <w:rPr>
                <w:color w:val="000000" w:themeColor="text1"/>
              </w:rPr>
              <w:t>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3B68" w14:textId="433E3D94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1</w:t>
            </w:r>
            <w:r w:rsidR="009B55F3" w:rsidRPr="00070A1B">
              <w:rPr>
                <w:color w:val="000000" w:themeColor="text1"/>
              </w:rPr>
              <w:t>2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F061" w14:textId="4318D9D9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364</w:t>
            </w:r>
          </w:p>
        </w:tc>
      </w:tr>
      <w:tr w:rsidR="00070A1B" w:rsidRPr="00070A1B" w14:paraId="73508932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C2CD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Age (years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CC3" w14:textId="74AAC563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2.</w:t>
            </w:r>
            <w:r w:rsidR="009B55F3" w:rsidRPr="00070A1B">
              <w:rPr>
                <w:color w:val="000000" w:themeColor="text1"/>
              </w:rPr>
              <w:t>1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69F5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C309" w14:textId="711BE793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</w:t>
            </w:r>
            <w:r w:rsidR="00E22C3A" w:rsidRPr="00070A1B">
              <w:rPr>
                <w:color w:val="000000" w:themeColor="text1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DA61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2.0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983A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B7F8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4</w:t>
            </w:r>
          </w:p>
        </w:tc>
      </w:tr>
      <w:tr w:rsidR="00070A1B" w:rsidRPr="00070A1B" w14:paraId="3E0D3E19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36C7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Education (years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54A0" w14:textId="658574C4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7</w:t>
            </w:r>
            <w:r w:rsidR="009B55F3" w:rsidRPr="00070A1B">
              <w:rPr>
                <w:color w:val="000000" w:themeColor="text1"/>
              </w:rPr>
              <w:t>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39FF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A422" w14:textId="0F790036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</w:t>
            </w:r>
            <w:r w:rsidR="00E22C3A" w:rsidRPr="00070A1B">
              <w:rPr>
                <w:color w:val="000000" w:themeColor="text1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848A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1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9A52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2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FCC0" w14:textId="19D7B1C9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364</w:t>
            </w:r>
          </w:p>
        </w:tc>
      </w:tr>
      <w:tr w:rsidR="00070A1B" w:rsidRPr="00070A1B" w14:paraId="033B4E75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1196" w14:textId="3F2BDE30" w:rsidR="005B5113" w:rsidRPr="00070A1B" w:rsidRDefault="0043424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Sex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6C6E" w14:textId="5626EB1C" w:rsidR="005B5113" w:rsidRPr="00070A1B" w:rsidRDefault="009B55F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2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6FA3" w14:textId="52AFA94D" w:rsidR="005B5113" w:rsidRPr="00070A1B" w:rsidRDefault="009B55F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75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721E" w14:textId="34E943F3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9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C1B0" w14:textId="6C8BC85D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</w:t>
            </w:r>
            <w:r w:rsidR="009B55F3" w:rsidRPr="00070A1B">
              <w:rPr>
                <w:color w:val="000000" w:themeColor="text1"/>
              </w:rPr>
              <w:t>2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6025" w14:textId="58289F71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9B55F3" w:rsidRPr="00070A1B">
              <w:rPr>
                <w:color w:val="000000" w:themeColor="text1"/>
              </w:rPr>
              <w:t>3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31CC" w14:textId="723DBEE4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449</w:t>
            </w:r>
          </w:p>
        </w:tc>
      </w:tr>
      <w:tr w:rsidR="00070A1B" w:rsidRPr="00070A1B" w14:paraId="57DB283D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8ED6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6149" w14:textId="77777777" w:rsidR="005B5113" w:rsidRPr="00070A1B" w:rsidRDefault="005B511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318B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7D6E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E04B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7657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99F5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70A1B" w:rsidRPr="00070A1B" w14:paraId="75CCDB13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D01" w14:textId="77777777" w:rsidR="005B5113" w:rsidRPr="00070A1B" w:rsidRDefault="005B5113">
            <w:pPr>
              <w:rPr>
                <w:b/>
                <w:bCs/>
                <w:color w:val="000000" w:themeColor="text1"/>
              </w:rPr>
            </w:pPr>
            <w:r w:rsidRPr="00070A1B">
              <w:rPr>
                <w:b/>
                <w:bCs/>
                <w:color w:val="000000" w:themeColor="text1"/>
              </w:rPr>
              <w:t>Model 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F7F8" w14:textId="77777777" w:rsidR="005B5113" w:rsidRPr="00070A1B" w:rsidRDefault="005B511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BF4E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07DA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FB0E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1F26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F78F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70A1B" w:rsidRPr="00070A1B" w14:paraId="7C3A349C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5599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F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A56C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6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0E14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FA0B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1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5D99" w14:textId="292CEA98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0</w:t>
            </w:r>
            <w:r w:rsidR="009B55F3" w:rsidRPr="00070A1B">
              <w:rPr>
                <w:color w:val="000000" w:themeColor="text1"/>
              </w:rPr>
              <w:t>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9C1C" w14:textId="178ADD68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9B55F3" w:rsidRPr="00070A1B">
              <w:rPr>
                <w:color w:val="000000" w:themeColor="text1"/>
              </w:rPr>
              <w:t>8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BCBC" w14:textId="6F7A30B4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853</w:t>
            </w:r>
          </w:p>
        </w:tc>
      </w:tr>
      <w:tr w:rsidR="00070A1B" w:rsidRPr="00070A1B" w14:paraId="103A27F7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4D57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Age (years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E86F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1.7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BE66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FAE3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BA44" w14:textId="20B74BD6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1.8</w:t>
            </w:r>
            <w:r w:rsidR="009B55F3" w:rsidRPr="00070A1B">
              <w:rPr>
                <w:color w:val="000000" w:themeColor="text1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C0CE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93A7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4</w:t>
            </w:r>
          </w:p>
        </w:tc>
      </w:tr>
      <w:tr w:rsidR="00070A1B" w:rsidRPr="00070A1B" w14:paraId="5873845F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EE59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Education (years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87FA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7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4BC6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CF7C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2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98BF" w14:textId="1B83FA7F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1</w:t>
            </w:r>
            <w:r w:rsidR="009B55F3" w:rsidRPr="00070A1B">
              <w:rPr>
                <w:color w:val="000000" w:themeColor="text1"/>
              </w:rPr>
              <w:t>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A2E9" w14:textId="66E6DD3B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2</w:t>
            </w:r>
            <w:r w:rsidR="009B55F3" w:rsidRPr="00070A1B">
              <w:rPr>
                <w:color w:val="000000" w:themeColor="text1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871" w14:textId="281B651E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364</w:t>
            </w:r>
          </w:p>
        </w:tc>
      </w:tr>
      <w:tr w:rsidR="00070A1B" w:rsidRPr="00070A1B" w14:paraId="6C0F5B2E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AE0" w14:textId="3B0BE40D" w:rsidR="005B5113" w:rsidRPr="00070A1B" w:rsidRDefault="0043424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Sex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0F77" w14:textId="2B7E1527" w:rsidR="005B5113" w:rsidRPr="00070A1B" w:rsidRDefault="009B55F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04C6" w14:textId="20F5A2B3" w:rsidR="005B5113" w:rsidRPr="00070A1B" w:rsidRDefault="009B55F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9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F0C6" w14:textId="41FEFBA6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9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DBC2" w14:textId="188BBE2B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</w:t>
            </w:r>
            <w:r w:rsidR="009B55F3" w:rsidRPr="00070A1B">
              <w:rPr>
                <w:color w:val="000000" w:themeColor="text1"/>
              </w:rPr>
              <w:t>3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76D1" w14:textId="3C8F8B9D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9B55F3" w:rsidRPr="00070A1B">
              <w:rPr>
                <w:color w:val="000000" w:themeColor="text1"/>
              </w:rPr>
              <w:t>3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2BDB" w14:textId="2C91A5E2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440</w:t>
            </w:r>
          </w:p>
        </w:tc>
      </w:tr>
      <w:tr w:rsidR="00070A1B" w:rsidRPr="00070A1B" w14:paraId="2696AD0D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DFD6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CC69" w14:textId="77777777" w:rsidR="005B5113" w:rsidRPr="00070A1B" w:rsidRDefault="005B511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6C6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42DE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2FC9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3CDC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B416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70A1B" w:rsidRPr="00070A1B" w14:paraId="60F4272C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8557" w14:textId="77777777" w:rsidR="005B5113" w:rsidRPr="00070A1B" w:rsidRDefault="005B5113">
            <w:pPr>
              <w:rPr>
                <w:b/>
                <w:bCs/>
                <w:color w:val="000000" w:themeColor="text1"/>
              </w:rPr>
            </w:pPr>
            <w:r w:rsidRPr="00070A1B">
              <w:rPr>
                <w:b/>
                <w:bCs/>
                <w:color w:val="000000" w:themeColor="text1"/>
              </w:rPr>
              <w:t>Model 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4E98" w14:textId="77777777" w:rsidR="005B5113" w:rsidRPr="00070A1B" w:rsidRDefault="005B5113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FDF3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4038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A897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999F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50C3" w14:textId="77777777" w:rsidR="005B5113" w:rsidRPr="00070A1B" w:rsidRDefault="005B511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070A1B" w:rsidRPr="00070A1B" w14:paraId="3E678FED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B720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M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0EEE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5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529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1AE5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8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868E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0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B461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4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A8F4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480</w:t>
            </w:r>
          </w:p>
        </w:tc>
      </w:tr>
      <w:tr w:rsidR="00070A1B" w:rsidRPr="00070A1B" w14:paraId="7C57BC37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5788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Age (years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CD7A" w14:textId="74E63D59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1.9</w:t>
            </w:r>
            <w:r w:rsidR="009B55F3" w:rsidRPr="00070A1B">
              <w:rPr>
                <w:color w:val="000000" w:themeColor="text1"/>
              </w:rPr>
              <w:t>7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AFB1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E221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FB1B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1.8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2309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DD26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4</w:t>
            </w:r>
          </w:p>
        </w:tc>
      </w:tr>
      <w:tr w:rsidR="00070A1B" w:rsidRPr="00070A1B" w14:paraId="1EC3161B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79C6" w14:textId="77777777" w:rsidR="005B5113" w:rsidRPr="00070A1B" w:rsidRDefault="005B511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Education (years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7B12" w14:textId="2BCA408B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7</w:t>
            </w:r>
            <w:r w:rsidR="009B55F3" w:rsidRPr="00070A1B">
              <w:rPr>
                <w:color w:val="000000" w:themeColor="text1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28B9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0A1C" w14:textId="18E47DF8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0</w:t>
            </w:r>
            <w:r w:rsidR="00E22C3A" w:rsidRPr="00070A1B">
              <w:rPr>
                <w:color w:val="000000" w:themeColor="text1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CA43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1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2A01" w14:textId="77777777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2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5502" w14:textId="27B62463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364</w:t>
            </w:r>
          </w:p>
        </w:tc>
      </w:tr>
      <w:tr w:rsidR="00070A1B" w:rsidRPr="00070A1B" w14:paraId="7BE40364" w14:textId="77777777" w:rsidTr="005B5113">
        <w:trPr>
          <w:trHeight w:val="312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3BE42" w14:textId="5940811C" w:rsidR="005B5113" w:rsidRPr="00070A1B" w:rsidRDefault="00434243">
            <w:pPr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Sex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C984" w14:textId="10861343" w:rsidR="005B5113" w:rsidRPr="00070A1B" w:rsidRDefault="009B55F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0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70C5" w14:textId="7E259247" w:rsidR="005B5113" w:rsidRPr="00070A1B" w:rsidRDefault="009B55F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9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08AA" w14:textId="2ACBBB99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95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2617" w14:textId="142B0921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-0.</w:t>
            </w:r>
            <w:r w:rsidR="009B55F3" w:rsidRPr="00070A1B">
              <w:rPr>
                <w:color w:val="000000" w:themeColor="text1"/>
              </w:rPr>
              <w:t>3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3335E" w14:textId="70896302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9B55F3" w:rsidRPr="00070A1B">
              <w:rPr>
                <w:color w:val="000000" w:themeColor="text1"/>
              </w:rPr>
              <w:t>2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69661" w14:textId="4FAC0323" w:rsidR="005B5113" w:rsidRPr="00070A1B" w:rsidRDefault="005B5113">
            <w:pPr>
              <w:jc w:val="center"/>
              <w:rPr>
                <w:color w:val="000000" w:themeColor="text1"/>
              </w:rPr>
            </w:pPr>
            <w:r w:rsidRPr="00070A1B">
              <w:rPr>
                <w:color w:val="000000" w:themeColor="text1"/>
              </w:rPr>
              <w:t>0.</w:t>
            </w:r>
            <w:r w:rsidR="00E22C3A" w:rsidRPr="00070A1B">
              <w:rPr>
                <w:color w:val="000000" w:themeColor="text1"/>
              </w:rPr>
              <w:t>364</w:t>
            </w:r>
          </w:p>
        </w:tc>
      </w:tr>
    </w:tbl>
    <w:p w14:paraId="3C5C61AE" w14:textId="16592D57" w:rsidR="00460916" w:rsidRPr="00070A1B" w:rsidRDefault="007D3A90" w:rsidP="00460916">
      <w:pPr>
        <w:spacing w:line="480" w:lineRule="auto"/>
        <w:rPr>
          <w:color w:val="000000" w:themeColor="text1"/>
        </w:rPr>
      </w:pPr>
      <w:r w:rsidRPr="00070A1B">
        <w:rPr>
          <w:color w:val="000000" w:themeColor="text1"/>
        </w:rPr>
        <w:t xml:space="preserve">Sex is coded as 0=female, 1=male. β represents the standardized coefficients, </w:t>
      </w:r>
      <w:r w:rsidRPr="00070A1B">
        <w:rPr>
          <w:i/>
          <w:iCs/>
          <w:color w:val="000000" w:themeColor="text1"/>
        </w:rPr>
        <w:t>p</w:t>
      </w:r>
      <w:r w:rsidRPr="00070A1B">
        <w:rPr>
          <w:color w:val="000000" w:themeColor="text1"/>
        </w:rPr>
        <w:t xml:space="preserve"> represents the uncorrected p-value, and </w:t>
      </w:r>
      <w:r w:rsidRPr="00070A1B">
        <w:rPr>
          <w:i/>
          <w:iCs/>
          <w:color w:val="000000" w:themeColor="text1"/>
        </w:rPr>
        <w:t>q</w:t>
      </w:r>
      <w:r w:rsidRPr="00070A1B">
        <w:rPr>
          <w:color w:val="000000" w:themeColor="text1"/>
        </w:rPr>
        <w:t xml:space="preserve"> represents the false discovery rate corrected p-value. Model 1 includes RD in the whole white matter, education (years), and sex. Model 2 includes AD in the whole white matter, education (years), and sex. Model 3 includes FA in the whole white matter, education (years), and sex. Model 4 includes MD in the whole white matter, education (years), and sex.</w:t>
      </w:r>
    </w:p>
    <w:p w14:paraId="78B5EC36" w14:textId="77D380E3" w:rsidR="00460916" w:rsidRPr="00070A1B" w:rsidRDefault="00460916" w:rsidP="000E7313">
      <w:pPr>
        <w:rPr>
          <w:color w:val="000000" w:themeColor="text1"/>
        </w:rPr>
      </w:pPr>
    </w:p>
    <w:sectPr w:rsidR="00460916" w:rsidRPr="00070A1B" w:rsidSect="00776620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BEED1" w14:textId="77777777" w:rsidR="00C63A93" w:rsidRDefault="00C63A93">
      <w:r>
        <w:separator/>
      </w:r>
    </w:p>
  </w:endnote>
  <w:endnote w:type="continuationSeparator" w:id="0">
    <w:p w14:paraId="26CFC292" w14:textId="77777777" w:rsidR="00C63A93" w:rsidRDefault="00C63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0E9BA" w14:textId="77777777" w:rsidR="00C235A1" w:rsidRDefault="00C235A1" w:rsidP="001F5F1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D35C8A" w14:textId="77777777" w:rsidR="00C235A1" w:rsidRDefault="00C235A1" w:rsidP="001F5F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3DB0C" w14:textId="77777777" w:rsidR="00C235A1" w:rsidRDefault="00C235A1" w:rsidP="001F5F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5CD34" w14:textId="77777777" w:rsidR="00C63A93" w:rsidRDefault="00C63A93">
      <w:r>
        <w:separator/>
      </w:r>
    </w:p>
  </w:footnote>
  <w:footnote w:type="continuationSeparator" w:id="0">
    <w:p w14:paraId="14EFB39A" w14:textId="77777777" w:rsidR="00C63A93" w:rsidRDefault="00C63A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67522" w14:textId="77777777" w:rsidR="00C235A1" w:rsidRDefault="00C235A1" w:rsidP="001F5F1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0D984869" w14:textId="77777777" w:rsidR="00C235A1" w:rsidRDefault="00C235A1" w:rsidP="001F5F13">
    <w:pPr>
      <w:pStyle w:val="Head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61E9A52" w14:textId="77777777" w:rsidR="00C235A1" w:rsidRDefault="00C235A1" w:rsidP="001F5F1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1DFC8" w14:textId="5F36DE65" w:rsidR="00C235A1" w:rsidRDefault="00C235A1" w:rsidP="001F5F13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7</w:t>
    </w:r>
    <w:r>
      <w:rPr>
        <w:rStyle w:val="PageNumber"/>
      </w:rPr>
      <w:fldChar w:fldCharType="end"/>
    </w:r>
  </w:p>
  <w:p w14:paraId="5E02B114" w14:textId="77777777" w:rsidR="00C235A1" w:rsidRDefault="00C235A1" w:rsidP="001F5F1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A30D5"/>
    <w:multiLevelType w:val="hybridMultilevel"/>
    <w:tmpl w:val="D4F694F6"/>
    <w:lvl w:ilvl="0" w:tplc="0B369CB8">
      <w:numFmt w:val="bullet"/>
      <w:lvlText w:val="-"/>
      <w:lvlJc w:val="left"/>
      <w:pPr>
        <w:ind w:left="1080" w:hanging="360"/>
      </w:pPr>
      <w:rPr>
        <w:rFonts w:ascii="Times" w:eastAsia="Times New Roman" w:hAnsi="Times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665999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313"/>
    <w:rsid w:val="00000132"/>
    <w:rsid w:val="00000524"/>
    <w:rsid w:val="000015E2"/>
    <w:rsid w:val="00003BAF"/>
    <w:rsid w:val="0000439C"/>
    <w:rsid w:val="000043E1"/>
    <w:rsid w:val="000052DE"/>
    <w:rsid w:val="0000634C"/>
    <w:rsid w:val="000109CE"/>
    <w:rsid w:val="00013179"/>
    <w:rsid w:val="00015494"/>
    <w:rsid w:val="0001619C"/>
    <w:rsid w:val="00016D8B"/>
    <w:rsid w:val="00017C07"/>
    <w:rsid w:val="00021CB5"/>
    <w:rsid w:val="00022A2E"/>
    <w:rsid w:val="00023777"/>
    <w:rsid w:val="000237DD"/>
    <w:rsid w:val="00023F7A"/>
    <w:rsid w:val="000244A2"/>
    <w:rsid w:val="00024AF6"/>
    <w:rsid w:val="00025876"/>
    <w:rsid w:val="00027919"/>
    <w:rsid w:val="00030278"/>
    <w:rsid w:val="000349CD"/>
    <w:rsid w:val="00035279"/>
    <w:rsid w:val="00035BB6"/>
    <w:rsid w:val="00035C67"/>
    <w:rsid w:val="00036552"/>
    <w:rsid w:val="00041FB2"/>
    <w:rsid w:val="00043EF2"/>
    <w:rsid w:val="000453F9"/>
    <w:rsid w:val="00045418"/>
    <w:rsid w:val="00053429"/>
    <w:rsid w:val="000549AD"/>
    <w:rsid w:val="000552EE"/>
    <w:rsid w:val="00055F0B"/>
    <w:rsid w:val="00057A72"/>
    <w:rsid w:val="0006217C"/>
    <w:rsid w:val="000624DA"/>
    <w:rsid w:val="00064B66"/>
    <w:rsid w:val="00065964"/>
    <w:rsid w:val="000708E5"/>
    <w:rsid w:val="00070A1B"/>
    <w:rsid w:val="00071193"/>
    <w:rsid w:val="00072532"/>
    <w:rsid w:val="00073479"/>
    <w:rsid w:val="00073FA5"/>
    <w:rsid w:val="00074D16"/>
    <w:rsid w:val="00074F77"/>
    <w:rsid w:val="00075A8D"/>
    <w:rsid w:val="00075BD1"/>
    <w:rsid w:val="000763D2"/>
    <w:rsid w:val="000764D8"/>
    <w:rsid w:val="000769DE"/>
    <w:rsid w:val="00077A46"/>
    <w:rsid w:val="00080C36"/>
    <w:rsid w:val="00081E33"/>
    <w:rsid w:val="00084E19"/>
    <w:rsid w:val="000851E6"/>
    <w:rsid w:val="0009033C"/>
    <w:rsid w:val="000940E6"/>
    <w:rsid w:val="00097C11"/>
    <w:rsid w:val="000A3127"/>
    <w:rsid w:val="000A3AD6"/>
    <w:rsid w:val="000A41CD"/>
    <w:rsid w:val="000A5621"/>
    <w:rsid w:val="000A61D0"/>
    <w:rsid w:val="000B04CE"/>
    <w:rsid w:val="000B2D3B"/>
    <w:rsid w:val="000B40EC"/>
    <w:rsid w:val="000B42D3"/>
    <w:rsid w:val="000C1337"/>
    <w:rsid w:val="000C1CD2"/>
    <w:rsid w:val="000C230E"/>
    <w:rsid w:val="000C413B"/>
    <w:rsid w:val="000C5C0A"/>
    <w:rsid w:val="000C5CB7"/>
    <w:rsid w:val="000C5EC2"/>
    <w:rsid w:val="000C7C3F"/>
    <w:rsid w:val="000C7FC9"/>
    <w:rsid w:val="000D02F8"/>
    <w:rsid w:val="000D3B1C"/>
    <w:rsid w:val="000D5928"/>
    <w:rsid w:val="000D6A8A"/>
    <w:rsid w:val="000D7C48"/>
    <w:rsid w:val="000E206D"/>
    <w:rsid w:val="000E2F7A"/>
    <w:rsid w:val="000E6B66"/>
    <w:rsid w:val="000E7313"/>
    <w:rsid w:val="000E75E6"/>
    <w:rsid w:val="000F3040"/>
    <w:rsid w:val="000F3E1D"/>
    <w:rsid w:val="000F46C5"/>
    <w:rsid w:val="000F7700"/>
    <w:rsid w:val="0010057E"/>
    <w:rsid w:val="00100780"/>
    <w:rsid w:val="00101B73"/>
    <w:rsid w:val="00103018"/>
    <w:rsid w:val="001037E5"/>
    <w:rsid w:val="001042FF"/>
    <w:rsid w:val="00104D2C"/>
    <w:rsid w:val="001067FA"/>
    <w:rsid w:val="00106CE4"/>
    <w:rsid w:val="001077A6"/>
    <w:rsid w:val="001118ED"/>
    <w:rsid w:val="00111C56"/>
    <w:rsid w:val="00111E65"/>
    <w:rsid w:val="00112523"/>
    <w:rsid w:val="00115258"/>
    <w:rsid w:val="00115818"/>
    <w:rsid w:val="00116953"/>
    <w:rsid w:val="00117478"/>
    <w:rsid w:val="00121121"/>
    <w:rsid w:val="00121C84"/>
    <w:rsid w:val="00123C17"/>
    <w:rsid w:val="00125FBA"/>
    <w:rsid w:val="00126B64"/>
    <w:rsid w:val="00126C36"/>
    <w:rsid w:val="00126EDB"/>
    <w:rsid w:val="00132126"/>
    <w:rsid w:val="00133FBC"/>
    <w:rsid w:val="001359D0"/>
    <w:rsid w:val="00136941"/>
    <w:rsid w:val="00137990"/>
    <w:rsid w:val="001405CD"/>
    <w:rsid w:val="00140C30"/>
    <w:rsid w:val="00141B2A"/>
    <w:rsid w:val="00142270"/>
    <w:rsid w:val="00143563"/>
    <w:rsid w:val="00143E4D"/>
    <w:rsid w:val="001440D3"/>
    <w:rsid w:val="00144457"/>
    <w:rsid w:val="00145110"/>
    <w:rsid w:val="00145827"/>
    <w:rsid w:val="00146D92"/>
    <w:rsid w:val="00147B34"/>
    <w:rsid w:val="001506AC"/>
    <w:rsid w:val="00151EFE"/>
    <w:rsid w:val="001538C5"/>
    <w:rsid w:val="00154A1C"/>
    <w:rsid w:val="00154C5E"/>
    <w:rsid w:val="00155D58"/>
    <w:rsid w:val="0016071F"/>
    <w:rsid w:val="00160A4E"/>
    <w:rsid w:val="0016156F"/>
    <w:rsid w:val="00161CFA"/>
    <w:rsid w:val="00162362"/>
    <w:rsid w:val="00162B53"/>
    <w:rsid w:val="001641CD"/>
    <w:rsid w:val="001646EE"/>
    <w:rsid w:val="001663F2"/>
    <w:rsid w:val="0016717A"/>
    <w:rsid w:val="001701C9"/>
    <w:rsid w:val="001702ED"/>
    <w:rsid w:val="001709DB"/>
    <w:rsid w:val="00174CD0"/>
    <w:rsid w:val="00175BF2"/>
    <w:rsid w:val="00175C41"/>
    <w:rsid w:val="001762C4"/>
    <w:rsid w:val="00176445"/>
    <w:rsid w:val="00180722"/>
    <w:rsid w:val="001829A4"/>
    <w:rsid w:val="00184304"/>
    <w:rsid w:val="0018626F"/>
    <w:rsid w:val="00187AB1"/>
    <w:rsid w:val="00192278"/>
    <w:rsid w:val="00192BEF"/>
    <w:rsid w:val="001947D4"/>
    <w:rsid w:val="0019520B"/>
    <w:rsid w:val="001958F6"/>
    <w:rsid w:val="00195AE9"/>
    <w:rsid w:val="00196518"/>
    <w:rsid w:val="00197530"/>
    <w:rsid w:val="00197BCC"/>
    <w:rsid w:val="001A076F"/>
    <w:rsid w:val="001A0788"/>
    <w:rsid w:val="001A1C18"/>
    <w:rsid w:val="001A2B88"/>
    <w:rsid w:val="001A3238"/>
    <w:rsid w:val="001A34C4"/>
    <w:rsid w:val="001A4A04"/>
    <w:rsid w:val="001A4F8B"/>
    <w:rsid w:val="001A6318"/>
    <w:rsid w:val="001B1C46"/>
    <w:rsid w:val="001B1DD2"/>
    <w:rsid w:val="001B329D"/>
    <w:rsid w:val="001B43C3"/>
    <w:rsid w:val="001B4552"/>
    <w:rsid w:val="001B45D6"/>
    <w:rsid w:val="001B48EC"/>
    <w:rsid w:val="001B4F20"/>
    <w:rsid w:val="001B718E"/>
    <w:rsid w:val="001B774A"/>
    <w:rsid w:val="001C0507"/>
    <w:rsid w:val="001C18D5"/>
    <w:rsid w:val="001C3F26"/>
    <w:rsid w:val="001C5463"/>
    <w:rsid w:val="001C6591"/>
    <w:rsid w:val="001C670A"/>
    <w:rsid w:val="001C712B"/>
    <w:rsid w:val="001C7143"/>
    <w:rsid w:val="001D03F7"/>
    <w:rsid w:val="001D20D0"/>
    <w:rsid w:val="001D5B4E"/>
    <w:rsid w:val="001D6248"/>
    <w:rsid w:val="001E0C3C"/>
    <w:rsid w:val="001E208E"/>
    <w:rsid w:val="001E23E2"/>
    <w:rsid w:val="001E4FCF"/>
    <w:rsid w:val="001E512C"/>
    <w:rsid w:val="001E7BB9"/>
    <w:rsid w:val="001E7C49"/>
    <w:rsid w:val="001F5510"/>
    <w:rsid w:val="001F5F13"/>
    <w:rsid w:val="001F76AE"/>
    <w:rsid w:val="00200253"/>
    <w:rsid w:val="002006BB"/>
    <w:rsid w:val="00200AA4"/>
    <w:rsid w:val="00200E6E"/>
    <w:rsid w:val="002014F1"/>
    <w:rsid w:val="00201CF0"/>
    <w:rsid w:val="00205177"/>
    <w:rsid w:val="00206BEB"/>
    <w:rsid w:val="002104EE"/>
    <w:rsid w:val="00210591"/>
    <w:rsid w:val="00210814"/>
    <w:rsid w:val="00210886"/>
    <w:rsid w:val="002108B4"/>
    <w:rsid w:val="00214666"/>
    <w:rsid w:val="00214B71"/>
    <w:rsid w:val="002179DF"/>
    <w:rsid w:val="00221D3C"/>
    <w:rsid w:val="002220A9"/>
    <w:rsid w:val="00222629"/>
    <w:rsid w:val="002227E6"/>
    <w:rsid w:val="00223DF3"/>
    <w:rsid w:val="00225AB5"/>
    <w:rsid w:val="00226817"/>
    <w:rsid w:val="0022794E"/>
    <w:rsid w:val="0023041D"/>
    <w:rsid w:val="002354CC"/>
    <w:rsid w:val="0023585E"/>
    <w:rsid w:val="0024200B"/>
    <w:rsid w:val="00243342"/>
    <w:rsid w:val="002439D2"/>
    <w:rsid w:val="00244EC1"/>
    <w:rsid w:val="00245A9C"/>
    <w:rsid w:val="0024668B"/>
    <w:rsid w:val="00246936"/>
    <w:rsid w:val="002479F1"/>
    <w:rsid w:val="0025033C"/>
    <w:rsid w:val="002510D6"/>
    <w:rsid w:val="002525E7"/>
    <w:rsid w:val="00252D56"/>
    <w:rsid w:val="00253E48"/>
    <w:rsid w:val="00254D91"/>
    <w:rsid w:val="002562EA"/>
    <w:rsid w:val="00256B7F"/>
    <w:rsid w:val="00257B8B"/>
    <w:rsid w:val="00257BCA"/>
    <w:rsid w:val="00260E99"/>
    <w:rsid w:val="0026277B"/>
    <w:rsid w:val="0026429D"/>
    <w:rsid w:val="00264EFA"/>
    <w:rsid w:val="00267AC1"/>
    <w:rsid w:val="00273043"/>
    <w:rsid w:val="002738E4"/>
    <w:rsid w:val="0027685F"/>
    <w:rsid w:val="00276DE8"/>
    <w:rsid w:val="002775D1"/>
    <w:rsid w:val="00280124"/>
    <w:rsid w:val="002811ED"/>
    <w:rsid w:val="002814E1"/>
    <w:rsid w:val="002814FE"/>
    <w:rsid w:val="00283263"/>
    <w:rsid w:val="002833E2"/>
    <w:rsid w:val="00283C14"/>
    <w:rsid w:val="00284E46"/>
    <w:rsid w:val="00285A69"/>
    <w:rsid w:val="00286F34"/>
    <w:rsid w:val="00290353"/>
    <w:rsid w:val="002919DC"/>
    <w:rsid w:val="00292A2C"/>
    <w:rsid w:val="00294069"/>
    <w:rsid w:val="002965B2"/>
    <w:rsid w:val="00296A52"/>
    <w:rsid w:val="00297A6D"/>
    <w:rsid w:val="00297A8A"/>
    <w:rsid w:val="00297B70"/>
    <w:rsid w:val="002A01F8"/>
    <w:rsid w:val="002A0745"/>
    <w:rsid w:val="002A14CF"/>
    <w:rsid w:val="002A48BB"/>
    <w:rsid w:val="002A5DB5"/>
    <w:rsid w:val="002A6BC6"/>
    <w:rsid w:val="002B04CB"/>
    <w:rsid w:val="002B1477"/>
    <w:rsid w:val="002B2ADB"/>
    <w:rsid w:val="002B33E4"/>
    <w:rsid w:val="002B49A8"/>
    <w:rsid w:val="002B5BA8"/>
    <w:rsid w:val="002C0B56"/>
    <w:rsid w:val="002C13D4"/>
    <w:rsid w:val="002C1CBE"/>
    <w:rsid w:val="002C2BC7"/>
    <w:rsid w:val="002C39B1"/>
    <w:rsid w:val="002C4D01"/>
    <w:rsid w:val="002D0EE0"/>
    <w:rsid w:val="002D4C3F"/>
    <w:rsid w:val="002D7A71"/>
    <w:rsid w:val="002E0233"/>
    <w:rsid w:val="002E32EA"/>
    <w:rsid w:val="002E5905"/>
    <w:rsid w:val="002E5F3B"/>
    <w:rsid w:val="002E7EEC"/>
    <w:rsid w:val="002F2FE6"/>
    <w:rsid w:val="002F3E42"/>
    <w:rsid w:val="002F4523"/>
    <w:rsid w:val="002F4A47"/>
    <w:rsid w:val="002F511F"/>
    <w:rsid w:val="002F73F3"/>
    <w:rsid w:val="00301B08"/>
    <w:rsid w:val="00301BF7"/>
    <w:rsid w:val="0030255F"/>
    <w:rsid w:val="00302B82"/>
    <w:rsid w:val="00302E30"/>
    <w:rsid w:val="00303267"/>
    <w:rsid w:val="0030377B"/>
    <w:rsid w:val="00303DE6"/>
    <w:rsid w:val="003041B3"/>
    <w:rsid w:val="00304B7E"/>
    <w:rsid w:val="0030557C"/>
    <w:rsid w:val="00305C69"/>
    <w:rsid w:val="00306D3B"/>
    <w:rsid w:val="00310F32"/>
    <w:rsid w:val="0031198D"/>
    <w:rsid w:val="003125B9"/>
    <w:rsid w:val="00312B76"/>
    <w:rsid w:val="0031529A"/>
    <w:rsid w:val="00315B7D"/>
    <w:rsid w:val="00316371"/>
    <w:rsid w:val="00317547"/>
    <w:rsid w:val="003219F4"/>
    <w:rsid w:val="00321AC5"/>
    <w:rsid w:val="0032535D"/>
    <w:rsid w:val="00325C98"/>
    <w:rsid w:val="00325D5F"/>
    <w:rsid w:val="0032711A"/>
    <w:rsid w:val="00327138"/>
    <w:rsid w:val="00327B93"/>
    <w:rsid w:val="00331559"/>
    <w:rsid w:val="00331745"/>
    <w:rsid w:val="003320FC"/>
    <w:rsid w:val="00333914"/>
    <w:rsid w:val="0033434F"/>
    <w:rsid w:val="0033702F"/>
    <w:rsid w:val="0033712D"/>
    <w:rsid w:val="00337934"/>
    <w:rsid w:val="003407E5"/>
    <w:rsid w:val="00341263"/>
    <w:rsid w:val="00342D44"/>
    <w:rsid w:val="0034381D"/>
    <w:rsid w:val="00343A31"/>
    <w:rsid w:val="00344098"/>
    <w:rsid w:val="0034686A"/>
    <w:rsid w:val="00346A48"/>
    <w:rsid w:val="00351782"/>
    <w:rsid w:val="003543EC"/>
    <w:rsid w:val="003546A8"/>
    <w:rsid w:val="00355949"/>
    <w:rsid w:val="00355A40"/>
    <w:rsid w:val="003600F6"/>
    <w:rsid w:val="00360CC2"/>
    <w:rsid w:val="0036170B"/>
    <w:rsid w:val="00364616"/>
    <w:rsid w:val="00365E0A"/>
    <w:rsid w:val="00366B9B"/>
    <w:rsid w:val="00366E18"/>
    <w:rsid w:val="00366E6E"/>
    <w:rsid w:val="00367447"/>
    <w:rsid w:val="003678C4"/>
    <w:rsid w:val="0037004C"/>
    <w:rsid w:val="00370462"/>
    <w:rsid w:val="00370741"/>
    <w:rsid w:val="0037109D"/>
    <w:rsid w:val="00371D08"/>
    <w:rsid w:val="00371FB8"/>
    <w:rsid w:val="00372153"/>
    <w:rsid w:val="00372925"/>
    <w:rsid w:val="00381C72"/>
    <w:rsid w:val="00381E74"/>
    <w:rsid w:val="003837FA"/>
    <w:rsid w:val="003837FC"/>
    <w:rsid w:val="00385FDF"/>
    <w:rsid w:val="0038661A"/>
    <w:rsid w:val="00390301"/>
    <w:rsid w:val="0039090B"/>
    <w:rsid w:val="003920BF"/>
    <w:rsid w:val="00392B39"/>
    <w:rsid w:val="003950C9"/>
    <w:rsid w:val="0039582C"/>
    <w:rsid w:val="00395C22"/>
    <w:rsid w:val="00395D7E"/>
    <w:rsid w:val="00396516"/>
    <w:rsid w:val="00396A26"/>
    <w:rsid w:val="003A1068"/>
    <w:rsid w:val="003A132E"/>
    <w:rsid w:val="003A13DF"/>
    <w:rsid w:val="003A15E3"/>
    <w:rsid w:val="003A1A35"/>
    <w:rsid w:val="003A1D9C"/>
    <w:rsid w:val="003A2C51"/>
    <w:rsid w:val="003A4343"/>
    <w:rsid w:val="003A4F4E"/>
    <w:rsid w:val="003A5273"/>
    <w:rsid w:val="003A5651"/>
    <w:rsid w:val="003A5D94"/>
    <w:rsid w:val="003A654E"/>
    <w:rsid w:val="003A729A"/>
    <w:rsid w:val="003A7481"/>
    <w:rsid w:val="003B00EA"/>
    <w:rsid w:val="003B0BD0"/>
    <w:rsid w:val="003B2370"/>
    <w:rsid w:val="003B2677"/>
    <w:rsid w:val="003B29B0"/>
    <w:rsid w:val="003B35F0"/>
    <w:rsid w:val="003B377A"/>
    <w:rsid w:val="003B45B1"/>
    <w:rsid w:val="003B6F80"/>
    <w:rsid w:val="003B7573"/>
    <w:rsid w:val="003B782E"/>
    <w:rsid w:val="003C05F2"/>
    <w:rsid w:val="003C19B2"/>
    <w:rsid w:val="003C229B"/>
    <w:rsid w:val="003C3BE2"/>
    <w:rsid w:val="003C3E63"/>
    <w:rsid w:val="003C423B"/>
    <w:rsid w:val="003C515F"/>
    <w:rsid w:val="003C6228"/>
    <w:rsid w:val="003C6B1B"/>
    <w:rsid w:val="003C6D7A"/>
    <w:rsid w:val="003C73BD"/>
    <w:rsid w:val="003D23A1"/>
    <w:rsid w:val="003D3E1A"/>
    <w:rsid w:val="003D62AE"/>
    <w:rsid w:val="003D64AD"/>
    <w:rsid w:val="003E0456"/>
    <w:rsid w:val="003E0954"/>
    <w:rsid w:val="003E1541"/>
    <w:rsid w:val="003E2923"/>
    <w:rsid w:val="003E4186"/>
    <w:rsid w:val="003E482F"/>
    <w:rsid w:val="003E54D9"/>
    <w:rsid w:val="003E559A"/>
    <w:rsid w:val="003E5C5F"/>
    <w:rsid w:val="003E5E35"/>
    <w:rsid w:val="003E7678"/>
    <w:rsid w:val="003F0528"/>
    <w:rsid w:val="003F242B"/>
    <w:rsid w:val="003F38B8"/>
    <w:rsid w:val="003F53F0"/>
    <w:rsid w:val="003F6D8A"/>
    <w:rsid w:val="003F7D3D"/>
    <w:rsid w:val="00400466"/>
    <w:rsid w:val="00401E95"/>
    <w:rsid w:val="00402D45"/>
    <w:rsid w:val="004036B0"/>
    <w:rsid w:val="004038AC"/>
    <w:rsid w:val="004043E0"/>
    <w:rsid w:val="00404EC5"/>
    <w:rsid w:val="00405085"/>
    <w:rsid w:val="00405C2F"/>
    <w:rsid w:val="00411197"/>
    <w:rsid w:val="00412086"/>
    <w:rsid w:val="00413FFD"/>
    <w:rsid w:val="004176A6"/>
    <w:rsid w:val="00425892"/>
    <w:rsid w:val="004303A3"/>
    <w:rsid w:val="00430B08"/>
    <w:rsid w:val="00434243"/>
    <w:rsid w:val="004342FE"/>
    <w:rsid w:val="00435B21"/>
    <w:rsid w:val="00437039"/>
    <w:rsid w:val="00437663"/>
    <w:rsid w:val="004400A1"/>
    <w:rsid w:val="004404AD"/>
    <w:rsid w:val="0044178E"/>
    <w:rsid w:val="0044203C"/>
    <w:rsid w:val="00442517"/>
    <w:rsid w:val="00446DE8"/>
    <w:rsid w:val="004471E1"/>
    <w:rsid w:val="00451A45"/>
    <w:rsid w:val="004537C2"/>
    <w:rsid w:val="004547C9"/>
    <w:rsid w:val="00455F11"/>
    <w:rsid w:val="00456484"/>
    <w:rsid w:val="00460916"/>
    <w:rsid w:val="00460C2B"/>
    <w:rsid w:val="004611E8"/>
    <w:rsid w:val="00462D26"/>
    <w:rsid w:val="00463F80"/>
    <w:rsid w:val="00464A2B"/>
    <w:rsid w:val="00465B4E"/>
    <w:rsid w:val="004669ED"/>
    <w:rsid w:val="0046795C"/>
    <w:rsid w:val="00467AAB"/>
    <w:rsid w:val="00467E2A"/>
    <w:rsid w:val="00471EBE"/>
    <w:rsid w:val="00471FBF"/>
    <w:rsid w:val="00473A5E"/>
    <w:rsid w:val="00473B27"/>
    <w:rsid w:val="00474961"/>
    <w:rsid w:val="00476DDD"/>
    <w:rsid w:val="00480321"/>
    <w:rsid w:val="00480C8E"/>
    <w:rsid w:val="00481A68"/>
    <w:rsid w:val="00481CA5"/>
    <w:rsid w:val="00483C43"/>
    <w:rsid w:val="004841A2"/>
    <w:rsid w:val="0048438A"/>
    <w:rsid w:val="00487ECF"/>
    <w:rsid w:val="004922A3"/>
    <w:rsid w:val="00492638"/>
    <w:rsid w:val="0049307D"/>
    <w:rsid w:val="0049359C"/>
    <w:rsid w:val="00494996"/>
    <w:rsid w:val="004956BA"/>
    <w:rsid w:val="00495953"/>
    <w:rsid w:val="00497094"/>
    <w:rsid w:val="004A2FA1"/>
    <w:rsid w:val="004A30E0"/>
    <w:rsid w:val="004A4BCE"/>
    <w:rsid w:val="004A6372"/>
    <w:rsid w:val="004A6D30"/>
    <w:rsid w:val="004B05DF"/>
    <w:rsid w:val="004B0F65"/>
    <w:rsid w:val="004B12F4"/>
    <w:rsid w:val="004B1494"/>
    <w:rsid w:val="004B1F91"/>
    <w:rsid w:val="004B3E1C"/>
    <w:rsid w:val="004B4127"/>
    <w:rsid w:val="004B51EA"/>
    <w:rsid w:val="004C02EC"/>
    <w:rsid w:val="004C07BC"/>
    <w:rsid w:val="004C1167"/>
    <w:rsid w:val="004C14A9"/>
    <w:rsid w:val="004C287F"/>
    <w:rsid w:val="004C363A"/>
    <w:rsid w:val="004C3B37"/>
    <w:rsid w:val="004C4172"/>
    <w:rsid w:val="004C55A8"/>
    <w:rsid w:val="004C5A7F"/>
    <w:rsid w:val="004C70FB"/>
    <w:rsid w:val="004D013B"/>
    <w:rsid w:val="004D07D7"/>
    <w:rsid w:val="004D0A8A"/>
    <w:rsid w:val="004D16BA"/>
    <w:rsid w:val="004D21FE"/>
    <w:rsid w:val="004D4337"/>
    <w:rsid w:val="004D4D02"/>
    <w:rsid w:val="004D5FD1"/>
    <w:rsid w:val="004D71E3"/>
    <w:rsid w:val="004D7C3F"/>
    <w:rsid w:val="004E1CFA"/>
    <w:rsid w:val="004E37A9"/>
    <w:rsid w:val="004E60C9"/>
    <w:rsid w:val="004E6BA7"/>
    <w:rsid w:val="004F0CC0"/>
    <w:rsid w:val="004F0E19"/>
    <w:rsid w:val="004F25DA"/>
    <w:rsid w:val="004F29B4"/>
    <w:rsid w:val="004F2F91"/>
    <w:rsid w:val="004F369D"/>
    <w:rsid w:val="004F3A31"/>
    <w:rsid w:val="004F4686"/>
    <w:rsid w:val="004F4DE0"/>
    <w:rsid w:val="004F51F9"/>
    <w:rsid w:val="004F5457"/>
    <w:rsid w:val="004F6F84"/>
    <w:rsid w:val="004F7882"/>
    <w:rsid w:val="00500F88"/>
    <w:rsid w:val="00501424"/>
    <w:rsid w:val="00503A3B"/>
    <w:rsid w:val="00504182"/>
    <w:rsid w:val="005046C2"/>
    <w:rsid w:val="005049D2"/>
    <w:rsid w:val="005055BB"/>
    <w:rsid w:val="00505985"/>
    <w:rsid w:val="00505CDB"/>
    <w:rsid w:val="0050759E"/>
    <w:rsid w:val="00507FE2"/>
    <w:rsid w:val="00513C2B"/>
    <w:rsid w:val="00515EE5"/>
    <w:rsid w:val="0051659B"/>
    <w:rsid w:val="00516E3C"/>
    <w:rsid w:val="00517B49"/>
    <w:rsid w:val="005240D5"/>
    <w:rsid w:val="005245CA"/>
    <w:rsid w:val="00524DD3"/>
    <w:rsid w:val="0052511E"/>
    <w:rsid w:val="005269AE"/>
    <w:rsid w:val="00526C39"/>
    <w:rsid w:val="00533E35"/>
    <w:rsid w:val="00533FE3"/>
    <w:rsid w:val="00534A40"/>
    <w:rsid w:val="00536071"/>
    <w:rsid w:val="005364B7"/>
    <w:rsid w:val="00536AB3"/>
    <w:rsid w:val="005414ED"/>
    <w:rsid w:val="00542831"/>
    <w:rsid w:val="00542BA0"/>
    <w:rsid w:val="00543DA8"/>
    <w:rsid w:val="00543EC5"/>
    <w:rsid w:val="00546E02"/>
    <w:rsid w:val="005476E1"/>
    <w:rsid w:val="00547BAA"/>
    <w:rsid w:val="00551959"/>
    <w:rsid w:val="00552DEC"/>
    <w:rsid w:val="005534BC"/>
    <w:rsid w:val="0055402F"/>
    <w:rsid w:val="00554646"/>
    <w:rsid w:val="00554B8B"/>
    <w:rsid w:val="00555453"/>
    <w:rsid w:val="0055562A"/>
    <w:rsid w:val="00555B9B"/>
    <w:rsid w:val="00561229"/>
    <w:rsid w:val="0056154B"/>
    <w:rsid w:val="00561AF7"/>
    <w:rsid w:val="005628C8"/>
    <w:rsid w:val="0056297D"/>
    <w:rsid w:val="005635CE"/>
    <w:rsid w:val="00563A01"/>
    <w:rsid w:val="00563DC7"/>
    <w:rsid w:val="00564C53"/>
    <w:rsid w:val="00565ED2"/>
    <w:rsid w:val="0057159F"/>
    <w:rsid w:val="00571A9F"/>
    <w:rsid w:val="00571CA4"/>
    <w:rsid w:val="00573E93"/>
    <w:rsid w:val="0057592F"/>
    <w:rsid w:val="00576B48"/>
    <w:rsid w:val="00576BB3"/>
    <w:rsid w:val="0058080D"/>
    <w:rsid w:val="00581132"/>
    <w:rsid w:val="00583453"/>
    <w:rsid w:val="00586798"/>
    <w:rsid w:val="005922AD"/>
    <w:rsid w:val="00592AEB"/>
    <w:rsid w:val="00593896"/>
    <w:rsid w:val="00593F2C"/>
    <w:rsid w:val="0059473C"/>
    <w:rsid w:val="0059497C"/>
    <w:rsid w:val="0059566F"/>
    <w:rsid w:val="00597493"/>
    <w:rsid w:val="00597A4F"/>
    <w:rsid w:val="00597AD5"/>
    <w:rsid w:val="00597E56"/>
    <w:rsid w:val="005A046B"/>
    <w:rsid w:val="005A09FF"/>
    <w:rsid w:val="005A2156"/>
    <w:rsid w:val="005A26D7"/>
    <w:rsid w:val="005A3E18"/>
    <w:rsid w:val="005A43C2"/>
    <w:rsid w:val="005A5DC6"/>
    <w:rsid w:val="005A6276"/>
    <w:rsid w:val="005B1332"/>
    <w:rsid w:val="005B1A41"/>
    <w:rsid w:val="005B28BB"/>
    <w:rsid w:val="005B3C1D"/>
    <w:rsid w:val="005B5113"/>
    <w:rsid w:val="005B5C7A"/>
    <w:rsid w:val="005B602B"/>
    <w:rsid w:val="005B63FA"/>
    <w:rsid w:val="005B6685"/>
    <w:rsid w:val="005B7E6C"/>
    <w:rsid w:val="005C0DC0"/>
    <w:rsid w:val="005C3C1D"/>
    <w:rsid w:val="005C4589"/>
    <w:rsid w:val="005C55F0"/>
    <w:rsid w:val="005C7BB8"/>
    <w:rsid w:val="005D1ABD"/>
    <w:rsid w:val="005D2869"/>
    <w:rsid w:val="005D6722"/>
    <w:rsid w:val="005E044A"/>
    <w:rsid w:val="005E09D3"/>
    <w:rsid w:val="005E173C"/>
    <w:rsid w:val="005E1913"/>
    <w:rsid w:val="005E3A34"/>
    <w:rsid w:val="005E54EC"/>
    <w:rsid w:val="005F1201"/>
    <w:rsid w:val="005F3732"/>
    <w:rsid w:val="005F3D98"/>
    <w:rsid w:val="005F4590"/>
    <w:rsid w:val="00601931"/>
    <w:rsid w:val="00601CF8"/>
    <w:rsid w:val="0060635D"/>
    <w:rsid w:val="006063AF"/>
    <w:rsid w:val="0061072E"/>
    <w:rsid w:val="00613270"/>
    <w:rsid w:val="00613B3C"/>
    <w:rsid w:val="00613CBC"/>
    <w:rsid w:val="006154EE"/>
    <w:rsid w:val="00616170"/>
    <w:rsid w:val="00616408"/>
    <w:rsid w:val="00617E38"/>
    <w:rsid w:val="00620D1E"/>
    <w:rsid w:val="00623CA7"/>
    <w:rsid w:val="006244CF"/>
    <w:rsid w:val="006246D0"/>
    <w:rsid w:val="00626C11"/>
    <w:rsid w:val="00626ED9"/>
    <w:rsid w:val="0062765B"/>
    <w:rsid w:val="006307BC"/>
    <w:rsid w:val="006322A3"/>
    <w:rsid w:val="006326F1"/>
    <w:rsid w:val="00634053"/>
    <w:rsid w:val="0063469E"/>
    <w:rsid w:val="00634C47"/>
    <w:rsid w:val="00635965"/>
    <w:rsid w:val="00635DC6"/>
    <w:rsid w:val="006421FC"/>
    <w:rsid w:val="0064224A"/>
    <w:rsid w:val="00643B75"/>
    <w:rsid w:val="00643D48"/>
    <w:rsid w:val="00644BA1"/>
    <w:rsid w:val="0064611E"/>
    <w:rsid w:val="00650009"/>
    <w:rsid w:val="00651A38"/>
    <w:rsid w:val="00651C15"/>
    <w:rsid w:val="00652548"/>
    <w:rsid w:val="00654E41"/>
    <w:rsid w:val="00656E6D"/>
    <w:rsid w:val="006605A0"/>
    <w:rsid w:val="00661DDE"/>
    <w:rsid w:val="0066228C"/>
    <w:rsid w:val="006642CA"/>
    <w:rsid w:val="0066438B"/>
    <w:rsid w:val="00664BF6"/>
    <w:rsid w:val="00665048"/>
    <w:rsid w:val="00665C50"/>
    <w:rsid w:val="00666A17"/>
    <w:rsid w:val="00670BB1"/>
    <w:rsid w:val="00672C10"/>
    <w:rsid w:val="00672D6F"/>
    <w:rsid w:val="0067313B"/>
    <w:rsid w:val="006752A9"/>
    <w:rsid w:val="0067570E"/>
    <w:rsid w:val="00675FD9"/>
    <w:rsid w:val="006771C2"/>
    <w:rsid w:val="00677822"/>
    <w:rsid w:val="006808B6"/>
    <w:rsid w:val="006819FC"/>
    <w:rsid w:val="006821A2"/>
    <w:rsid w:val="0068372F"/>
    <w:rsid w:val="00683C0D"/>
    <w:rsid w:val="0068446C"/>
    <w:rsid w:val="006845B1"/>
    <w:rsid w:val="00684EE7"/>
    <w:rsid w:val="006862E8"/>
    <w:rsid w:val="0068647B"/>
    <w:rsid w:val="006868F0"/>
    <w:rsid w:val="00686C18"/>
    <w:rsid w:val="00690D5B"/>
    <w:rsid w:val="00691793"/>
    <w:rsid w:val="00692AB2"/>
    <w:rsid w:val="00692B27"/>
    <w:rsid w:val="00694074"/>
    <w:rsid w:val="00694863"/>
    <w:rsid w:val="0069673F"/>
    <w:rsid w:val="006A0516"/>
    <w:rsid w:val="006A0A1B"/>
    <w:rsid w:val="006A2629"/>
    <w:rsid w:val="006A3842"/>
    <w:rsid w:val="006B03E7"/>
    <w:rsid w:val="006B098D"/>
    <w:rsid w:val="006B399D"/>
    <w:rsid w:val="006B42AB"/>
    <w:rsid w:val="006B5567"/>
    <w:rsid w:val="006B5F1D"/>
    <w:rsid w:val="006B65A5"/>
    <w:rsid w:val="006B7195"/>
    <w:rsid w:val="006C0031"/>
    <w:rsid w:val="006C1919"/>
    <w:rsid w:val="006C25DF"/>
    <w:rsid w:val="006C335D"/>
    <w:rsid w:val="006C38A2"/>
    <w:rsid w:val="006C396F"/>
    <w:rsid w:val="006C3AC9"/>
    <w:rsid w:val="006C41D6"/>
    <w:rsid w:val="006C4D9C"/>
    <w:rsid w:val="006C5400"/>
    <w:rsid w:val="006C71C4"/>
    <w:rsid w:val="006C7871"/>
    <w:rsid w:val="006D059E"/>
    <w:rsid w:val="006D24D9"/>
    <w:rsid w:val="006D36CE"/>
    <w:rsid w:val="006D3B63"/>
    <w:rsid w:val="006D514A"/>
    <w:rsid w:val="006D66E1"/>
    <w:rsid w:val="006D67EB"/>
    <w:rsid w:val="006D6FE7"/>
    <w:rsid w:val="006D723F"/>
    <w:rsid w:val="006D7E35"/>
    <w:rsid w:val="006E0F7D"/>
    <w:rsid w:val="006E2020"/>
    <w:rsid w:val="006E28DE"/>
    <w:rsid w:val="006E3DEE"/>
    <w:rsid w:val="006E4238"/>
    <w:rsid w:val="006F1D57"/>
    <w:rsid w:val="006F1EF5"/>
    <w:rsid w:val="006F29D3"/>
    <w:rsid w:val="006F4C9A"/>
    <w:rsid w:val="006F56E3"/>
    <w:rsid w:val="006F5C65"/>
    <w:rsid w:val="006F5E80"/>
    <w:rsid w:val="006F6BC8"/>
    <w:rsid w:val="006F733B"/>
    <w:rsid w:val="006F7D30"/>
    <w:rsid w:val="006F7F7A"/>
    <w:rsid w:val="00701325"/>
    <w:rsid w:val="00702179"/>
    <w:rsid w:val="00702AAE"/>
    <w:rsid w:val="007030BD"/>
    <w:rsid w:val="0070471C"/>
    <w:rsid w:val="00704BA3"/>
    <w:rsid w:val="00711AA2"/>
    <w:rsid w:val="00711DF3"/>
    <w:rsid w:val="007131BD"/>
    <w:rsid w:val="0071427D"/>
    <w:rsid w:val="007164F1"/>
    <w:rsid w:val="0071682E"/>
    <w:rsid w:val="00716B9C"/>
    <w:rsid w:val="007174B3"/>
    <w:rsid w:val="007207B2"/>
    <w:rsid w:val="00723706"/>
    <w:rsid w:val="007243C6"/>
    <w:rsid w:val="00726F65"/>
    <w:rsid w:val="00727972"/>
    <w:rsid w:val="00731A07"/>
    <w:rsid w:val="00732CAD"/>
    <w:rsid w:val="00733091"/>
    <w:rsid w:val="0073339F"/>
    <w:rsid w:val="00733E3B"/>
    <w:rsid w:val="00740E51"/>
    <w:rsid w:val="0074269A"/>
    <w:rsid w:val="00742743"/>
    <w:rsid w:val="00743917"/>
    <w:rsid w:val="0074404F"/>
    <w:rsid w:val="00744778"/>
    <w:rsid w:val="00745B52"/>
    <w:rsid w:val="007506A2"/>
    <w:rsid w:val="00750C37"/>
    <w:rsid w:val="00750D35"/>
    <w:rsid w:val="00751309"/>
    <w:rsid w:val="0075323C"/>
    <w:rsid w:val="00753B01"/>
    <w:rsid w:val="00754AB6"/>
    <w:rsid w:val="007553D8"/>
    <w:rsid w:val="00755854"/>
    <w:rsid w:val="0076035A"/>
    <w:rsid w:val="007612DA"/>
    <w:rsid w:val="00761C4D"/>
    <w:rsid w:val="00761F8E"/>
    <w:rsid w:val="00765902"/>
    <w:rsid w:val="0077281B"/>
    <w:rsid w:val="0077293E"/>
    <w:rsid w:val="00774B8E"/>
    <w:rsid w:val="00775CFD"/>
    <w:rsid w:val="00776371"/>
    <w:rsid w:val="00776620"/>
    <w:rsid w:val="00776676"/>
    <w:rsid w:val="00776D0B"/>
    <w:rsid w:val="007773EB"/>
    <w:rsid w:val="00777AB2"/>
    <w:rsid w:val="00777FDD"/>
    <w:rsid w:val="00780BC5"/>
    <w:rsid w:val="00781946"/>
    <w:rsid w:val="00782EFC"/>
    <w:rsid w:val="007832E2"/>
    <w:rsid w:val="007834C5"/>
    <w:rsid w:val="00785AC4"/>
    <w:rsid w:val="0078680E"/>
    <w:rsid w:val="007905ED"/>
    <w:rsid w:val="00791805"/>
    <w:rsid w:val="00791C51"/>
    <w:rsid w:val="00793C55"/>
    <w:rsid w:val="00793D38"/>
    <w:rsid w:val="007963D9"/>
    <w:rsid w:val="00796EBD"/>
    <w:rsid w:val="007A1832"/>
    <w:rsid w:val="007A220B"/>
    <w:rsid w:val="007A2294"/>
    <w:rsid w:val="007A2DE9"/>
    <w:rsid w:val="007A31BB"/>
    <w:rsid w:val="007A344E"/>
    <w:rsid w:val="007A4158"/>
    <w:rsid w:val="007A41CE"/>
    <w:rsid w:val="007A5FAF"/>
    <w:rsid w:val="007A672F"/>
    <w:rsid w:val="007B0109"/>
    <w:rsid w:val="007B04AE"/>
    <w:rsid w:val="007B292D"/>
    <w:rsid w:val="007B36D2"/>
    <w:rsid w:val="007B5532"/>
    <w:rsid w:val="007B5D92"/>
    <w:rsid w:val="007B5F68"/>
    <w:rsid w:val="007B6198"/>
    <w:rsid w:val="007B646D"/>
    <w:rsid w:val="007B680E"/>
    <w:rsid w:val="007B74A5"/>
    <w:rsid w:val="007B7967"/>
    <w:rsid w:val="007B7A0F"/>
    <w:rsid w:val="007C088C"/>
    <w:rsid w:val="007C0AAA"/>
    <w:rsid w:val="007C0D33"/>
    <w:rsid w:val="007C3F01"/>
    <w:rsid w:val="007C7651"/>
    <w:rsid w:val="007D09C8"/>
    <w:rsid w:val="007D1CDD"/>
    <w:rsid w:val="007D3A34"/>
    <w:rsid w:val="007D3A90"/>
    <w:rsid w:val="007D4441"/>
    <w:rsid w:val="007D45AE"/>
    <w:rsid w:val="007D5B20"/>
    <w:rsid w:val="007D6D9F"/>
    <w:rsid w:val="007D7406"/>
    <w:rsid w:val="007E0046"/>
    <w:rsid w:val="007E2120"/>
    <w:rsid w:val="007E2AA5"/>
    <w:rsid w:val="007E4507"/>
    <w:rsid w:val="007E466B"/>
    <w:rsid w:val="007E4A27"/>
    <w:rsid w:val="007E6229"/>
    <w:rsid w:val="007F1947"/>
    <w:rsid w:val="007F2730"/>
    <w:rsid w:val="007F343D"/>
    <w:rsid w:val="007F3B67"/>
    <w:rsid w:val="007F4FA6"/>
    <w:rsid w:val="00800E90"/>
    <w:rsid w:val="00800F7E"/>
    <w:rsid w:val="008033BD"/>
    <w:rsid w:val="00806322"/>
    <w:rsid w:val="00807520"/>
    <w:rsid w:val="008100CA"/>
    <w:rsid w:val="00810281"/>
    <w:rsid w:val="0081311A"/>
    <w:rsid w:val="00815326"/>
    <w:rsid w:val="008169D6"/>
    <w:rsid w:val="00817064"/>
    <w:rsid w:val="008171FA"/>
    <w:rsid w:val="00821502"/>
    <w:rsid w:val="0082310A"/>
    <w:rsid w:val="0082438D"/>
    <w:rsid w:val="00824418"/>
    <w:rsid w:val="00824505"/>
    <w:rsid w:val="008246A5"/>
    <w:rsid w:val="00824B60"/>
    <w:rsid w:val="00826A49"/>
    <w:rsid w:val="00826C1B"/>
    <w:rsid w:val="00826EF5"/>
    <w:rsid w:val="0083019B"/>
    <w:rsid w:val="0083119B"/>
    <w:rsid w:val="008318AF"/>
    <w:rsid w:val="00832EE8"/>
    <w:rsid w:val="00832F0E"/>
    <w:rsid w:val="00834A89"/>
    <w:rsid w:val="00837664"/>
    <w:rsid w:val="00841B6E"/>
    <w:rsid w:val="00843AF4"/>
    <w:rsid w:val="00844E19"/>
    <w:rsid w:val="00845F47"/>
    <w:rsid w:val="00846762"/>
    <w:rsid w:val="00846AD3"/>
    <w:rsid w:val="0085040B"/>
    <w:rsid w:val="008509EE"/>
    <w:rsid w:val="00850EB3"/>
    <w:rsid w:val="00851170"/>
    <w:rsid w:val="008511A4"/>
    <w:rsid w:val="00851D8C"/>
    <w:rsid w:val="008528D1"/>
    <w:rsid w:val="00854963"/>
    <w:rsid w:val="00855BA3"/>
    <w:rsid w:val="00857B52"/>
    <w:rsid w:val="00861CD8"/>
    <w:rsid w:val="008641A4"/>
    <w:rsid w:val="008656DC"/>
    <w:rsid w:val="00865F50"/>
    <w:rsid w:val="00867DF5"/>
    <w:rsid w:val="0087000E"/>
    <w:rsid w:val="00870CD9"/>
    <w:rsid w:val="008731CE"/>
    <w:rsid w:val="00873D93"/>
    <w:rsid w:val="008745CB"/>
    <w:rsid w:val="008747CD"/>
    <w:rsid w:val="00883132"/>
    <w:rsid w:val="0088499E"/>
    <w:rsid w:val="0088602D"/>
    <w:rsid w:val="008862AB"/>
    <w:rsid w:val="0088664C"/>
    <w:rsid w:val="00886E03"/>
    <w:rsid w:val="00887661"/>
    <w:rsid w:val="00892787"/>
    <w:rsid w:val="0089287B"/>
    <w:rsid w:val="00892A41"/>
    <w:rsid w:val="00893853"/>
    <w:rsid w:val="008959F8"/>
    <w:rsid w:val="00896DE0"/>
    <w:rsid w:val="00896E3B"/>
    <w:rsid w:val="008A0BA5"/>
    <w:rsid w:val="008A147D"/>
    <w:rsid w:val="008A1F8F"/>
    <w:rsid w:val="008A20EA"/>
    <w:rsid w:val="008A46B3"/>
    <w:rsid w:val="008A4810"/>
    <w:rsid w:val="008A49ED"/>
    <w:rsid w:val="008A4AEB"/>
    <w:rsid w:val="008A582C"/>
    <w:rsid w:val="008A5AD5"/>
    <w:rsid w:val="008A6501"/>
    <w:rsid w:val="008B0233"/>
    <w:rsid w:val="008B14FB"/>
    <w:rsid w:val="008B1EAB"/>
    <w:rsid w:val="008B4B5D"/>
    <w:rsid w:val="008B4D7B"/>
    <w:rsid w:val="008B509E"/>
    <w:rsid w:val="008B622E"/>
    <w:rsid w:val="008B6686"/>
    <w:rsid w:val="008B7635"/>
    <w:rsid w:val="008C1877"/>
    <w:rsid w:val="008C1E6D"/>
    <w:rsid w:val="008C2B4A"/>
    <w:rsid w:val="008C34A6"/>
    <w:rsid w:val="008C3A5A"/>
    <w:rsid w:val="008C4174"/>
    <w:rsid w:val="008C6FBB"/>
    <w:rsid w:val="008C7B62"/>
    <w:rsid w:val="008D03A1"/>
    <w:rsid w:val="008D0980"/>
    <w:rsid w:val="008D1D1A"/>
    <w:rsid w:val="008D6CA7"/>
    <w:rsid w:val="008D761E"/>
    <w:rsid w:val="008D77D1"/>
    <w:rsid w:val="008E18BE"/>
    <w:rsid w:val="008E1A48"/>
    <w:rsid w:val="008E1D44"/>
    <w:rsid w:val="008E23F2"/>
    <w:rsid w:val="008E3012"/>
    <w:rsid w:val="008E32E7"/>
    <w:rsid w:val="008E43B5"/>
    <w:rsid w:val="008E5DFB"/>
    <w:rsid w:val="008E66D1"/>
    <w:rsid w:val="008E6894"/>
    <w:rsid w:val="008F0213"/>
    <w:rsid w:val="008F2746"/>
    <w:rsid w:val="008F3B12"/>
    <w:rsid w:val="008F4AE2"/>
    <w:rsid w:val="008F5698"/>
    <w:rsid w:val="008F662D"/>
    <w:rsid w:val="008F6FA9"/>
    <w:rsid w:val="008F78B7"/>
    <w:rsid w:val="009008FB"/>
    <w:rsid w:val="009016C9"/>
    <w:rsid w:val="00902FFA"/>
    <w:rsid w:val="0090317D"/>
    <w:rsid w:val="0090382A"/>
    <w:rsid w:val="00903891"/>
    <w:rsid w:val="00903C95"/>
    <w:rsid w:val="00906116"/>
    <w:rsid w:val="009076BD"/>
    <w:rsid w:val="00907752"/>
    <w:rsid w:val="00913491"/>
    <w:rsid w:val="00913A87"/>
    <w:rsid w:val="00913E84"/>
    <w:rsid w:val="009140E2"/>
    <w:rsid w:val="009168C4"/>
    <w:rsid w:val="00916947"/>
    <w:rsid w:val="009177DF"/>
    <w:rsid w:val="00917CF3"/>
    <w:rsid w:val="0092483C"/>
    <w:rsid w:val="00924D77"/>
    <w:rsid w:val="0092773F"/>
    <w:rsid w:val="009301DD"/>
    <w:rsid w:val="009308E6"/>
    <w:rsid w:val="0093284C"/>
    <w:rsid w:val="00941C2A"/>
    <w:rsid w:val="00943047"/>
    <w:rsid w:val="00943FDB"/>
    <w:rsid w:val="00944750"/>
    <w:rsid w:val="00945AC0"/>
    <w:rsid w:val="009471A6"/>
    <w:rsid w:val="009477D7"/>
    <w:rsid w:val="00947B49"/>
    <w:rsid w:val="00951777"/>
    <w:rsid w:val="0095205A"/>
    <w:rsid w:val="0095350D"/>
    <w:rsid w:val="009538AE"/>
    <w:rsid w:val="00954610"/>
    <w:rsid w:val="00954A57"/>
    <w:rsid w:val="0095577E"/>
    <w:rsid w:val="00955E83"/>
    <w:rsid w:val="00957F85"/>
    <w:rsid w:val="00960294"/>
    <w:rsid w:val="009604FE"/>
    <w:rsid w:val="00960EC0"/>
    <w:rsid w:val="00962F9B"/>
    <w:rsid w:val="00964A3D"/>
    <w:rsid w:val="0097022D"/>
    <w:rsid w:val="00971250"/>
    <w:rsid w:val="00972263"/>
    <w:rsid w:val="00972562"/>
    <w:rsid w:val="00973576"/>
    <w:rsid w:val="0097423F"/>
    <w:rsid w:val="0097469F"/>
    <w:rsid w:val="0097576A"/>
    <w:rsid w:val="00976420"/>
    <w:rsid w:val="0097675C"/>
    <w:rsid w:val="0098180D"/>
    <w:rsid w:val="00982571"/>
    <w:rsid w:val="00984C79"/>
    <w:rsid w:val="00985ABA"/>
    <w:rsid w:val="00986813"/>
    <w:rsid w:val="00990D9C"/>
    <w:rsid w:val="0099103C"/>
    <w:rsid w:val="00991B2D"/>
    <w:rsid w:val="00993A90"/>
    <w:rsid w:val="00993B06"/>
    <w:rsid w:val="00995E24"/>
    <w:rsid w:val="00996899"/>
    <w:rsid w:val="009A0392"/>
    <w:rsid w:val="009A29AB"/>
    <w:rsid w:val="009A3AB5"/>
    <w:rsid w:val="009A5563"/>
    <w:rsid w:val="009A5B13"/>
    <w:rsid w:val="009A70E2"/>
    <w:rsid w:val="009A73F0"/>
    <w:rsid w:val="009A747A"/>
    <w:rsid w:val="009B12EA"/>
    <w:rsid w:val="009B55F3"/>
    <w:rsid w:val="009B692E"/>
    <w:rsid w:val="009C0C6D"/>
    <w:rsid w:val="009C1068"/>
    <w:rsid w:val="009C1B22"/>
    <w:rsid w:val="009C2077"/>
    <w:rsid w:val="009C2B80"/>
    <w:rsid w:val="009C4652"/>
    <w:rsid w:val="009C4967"/>
    <w:rsid w:val="009C5136"/>
    <w:rsid w:val="009C59C0"/>
    <w:rsid w:val="009C656E"/>
    <w:rsid w:val="009C6C15"/>
    <w:rsid w:val="009C6C5D"/>
    <w:rsid w:val="009D02E2"/>
    <w:rsid w:val="009D508E"/>
    <w:rsid w:val="009E165C"/>
    <w:rsid w:val="009E18F6"/>
    <w:rsid w:val="009E1C25"/>
    <w:rsid w:val="009E33EB"/>
    <w:rsid w:val="009E634B"/>
    <w:rsid w:val="009E6698"/>
    <w:rsid w:val="009E74C0"/>
    <w:rsid w:val="009E755D"/>
    <w:rsid w:val="009F0961"/>
    <w:rsid w:val="009F1457"/>
    <w:rsid w:val="009F2A55"/>
    <w:rsid w:val="009F494F"/>
    <w:rsid w:val="00A011D6"/>
    <w:rsid w:val="00A03038"/>
    <w:rsid w:val="00A10152"/>
    <w:rsid w:val="00A10E83"/>
    <w:rsid w:val="00A111E7"/>
    <w:rsid w:val="00A11CF2"/>
    <w:rsid w:val="00A14DFB"/>
    <w:rsid w:val="00A15065"/>
    <w:rsid w:val="00A15E3D"/>
    <w:rsid w:val="00A15F30"/>
    <w:rsid w:val="00A16B1B"/>
    <w:rsid w:val="00A16D0F"/>
    <w:rsid w:val="00A2199D"/>
    <w:rsid w:val="00A21B6B"/>
    <w:rsid w:val="00A21E1A"/>
    <w:rsid w:val="00A2266C"/>
    <w:rsid w:val="00A228B3"/>
    <w:rsid w:val="00A22D83"/>
    <w:rsid w:val="00A24791"/>
    <w:rsid w:val="00A24CE1"/>
    <w:rsid w:val="00A26C61"/>
    <w:rsid w:val="00A27E00"/>
    <w:rsid w:val="00A329F3"/>
    <w:rsid w:val="00A33043"/>
    <w:rsid w:val="00A34CBF"/>
    <w:rsid w:val="00A403F9"/>
    <w:rsid w:val="00A415F8"/>
    <w:rsid w:val="00A4168D"/>
    <w:rsid w:val="00A4227F"/>
    <w:rsid w:val="00A42514"/>
    <w:rsid w:val="00A42F60"/>
    <w:rsid w:val="00A43227"/>
    <w:rsid w:val="00A435EF"/>
    <w:rsid w:val="00A43813"/>
    <w:rsid w:val="00A44432"/>
    <w:rsid w:val="00A45048"/>
    <w:rsid w:val="00A46A23"/>
    <w:rsid w:val="00A47A41"/>
    <w:rsid w:val="00A50AE2"/>
    <w:rsid w:val="00A52678"/>
    <w:rsid w:val="00A52F1E"/>
    <w:rsid w:val="00A55C24"/>
    <w:rsid w:val="00A57E53"/>
    <w:rsid w:val="00A60FAA"/>
    <w:rsid w:val="00A649B1"/>
    <w:rsid w:val="00A650C0"/>
    <w:rsid w:val="00A65515"/>
    <w:rsid w:val="00A65EF2"/>
    <w:rsid w:val="00A66408"/>
    <w:rsid w:val="00A7077C"/>
    <w:rsid w:val="00A70C5E"/>
    <w:rsid w:val="00A72C18"/>
    <w:rsid w:val="00A73265"/>
    <w:rsid w:val="00A742A2"/>
    <w:rsid w:val="00A81735"/>
    <w:rsid w:val="00A81F21"/>
    <w:rsid w:val="00A8409C"/>
    <w:rsid w:val="00A84C12"/>
    <w:rsid w:val="00A84FED"/>
    <w:rsid w:val="00A878DA"/>
    <w:rsid w:val="00A87C5E"/>
    <w:rsid w:val="00A95B4F"/>
    <w:rsid w:val="00A95BAB"/>
    <w:rsid w:val="00A96132"/>
    <w:rsid w:val="00A96B30"/>
    <w:rsid w:val="00AA1497"/>
    <w:rsid w:val="00AA56A6"/>
    <w:rsid w:val="00AA5A0D"/>
    <w:rsid w:val="00AA7CD8"/>
    <w:rsid w:val="00AA7F7B"/>
    <w:rsid w:val="00AB0308"/>
    <w:rsid w:val="00AB1E23"/>
    <w:rsid w:val="00AB3D66"/>
    <w:rsid w:val="00AB6185"/>
    <w:rsid w:val="00AB6E6D"/>
    <w:rsid w:val="00AC023E"/>
    <w:rsid w:val="00AC04FC"/>
    <w:rsid w:val="00AC1141"/>
    <w:rsid w:val="00AC2581"/>
    <w:rsid w:val="00AC264A"/>
    <w:rsid w:val="00AC3F6D"/>
    <w:rsid w:val="00AC4300"/>
    <w:rsid w:val="00AC6142"/>
    <w:rsid w:val="00AC711F"/>
    <w:rsid w:val="00AD23D8"/>
    <w:rsid w:val="00AD2779"/>
    <w:rsid w:val="00AD38A5"/>
    <w:rsid w:val="00AD3C8D"/>
    <w:rsid w:val="00AD3CE1"/>
    <w:rsid w:val="00AD5540"/>
    <w:rsid w:val="00AD5A8C"/>
    <w:rsid w:val="00AD7226"/>
    <w:rsid w:val="00AD78C3"/>
    <w:rsid w:val="00AE01DF"/>
    <w:rsid w:val="00AE01E5"/>
    <w:rsid w:val="00AE0645"/>
    <w:rsid w:val="00AE509F"/>
    <w:rsid w:val="00AE5F55"/>
    <w:rsid w:val="00AE65AB"/>
    <w:rsid w:val="00AE68A4"/>
    <w:rsid w:val="00AF23EE"/>
    <w:rsid w:val="00AF3E0B"/>
    <w:rsid w:val="00AF4CB1"/>
    <w:rsid w:val="00AF690E"/>
    <w:rsid w:val="00AF6F98"/>
    <w:rsid w:val="00B00765"/>
    <w:rsid w:val="00B01241"/>
    <w:rsid w:val="00B015B2"/>
    <w:rsid w:val="00B02273"/>
    <w:rsid w:val="00B045FE"/>
    <w:rsid w:val="00B05612"/>
    <w:rsid w:val="00B05B72"/>
    <w:rsid w:val="00B06845"/>
    <w:rsid w:val="00B06E2F"/>
    <w:rsid w:val="00B116EE"/>
    <w:rsid w:val="00B11FF6"/>
    <w:rsid w:val="00B12FDD"/>
    <w:rsid w:val="00B1356A"/>
    <w:rsid w:val="00B173C3"/>
    <w:rsid w:val="00B2025E"/>
    <w:rsid w:val="00B2042F"/>
    <w:rsid w:val="00B2211E"/>
    <w:rsid w:val="00B22ABE"/>
    <w:rsid w:val="00B22D61"/>
    <w:rsid w:val="00B254ED"/>
    <w:rsid w:val="00B25845"/>
    <w:rsid w:val="00B26F45"/>
    <w:rsid w:val="00B26F8E"/>
    <w:rsid w:val="00B310D8"/>
    <w:rsid w:val="00B319F8"/>
    <w:rsid w:val="00B31C44"/>
    <w:rsid w:val="00B32083"/>
    <w:rsid w:val="00B34A2C"/>
    <w:rsid w:val="00B350E0"/>
    <w:rsid w:val="00B36A0F"/>
    <w:rsid w:val="00B41621"/>
    <w:rsid w:val="00B42045"/>
    <w:rsid w:val="00B4317B"/>
    <w:rsid w:val="00B45EEA"/>
    <w:rsid w:val="00B469C8"/>
    <w:rsid w:val="00B4777D"/>
    <w:rsid w:val="00B47BB3"/>
    <w:rsid w:val="00B5069D"/>
    <w:rsid w:val="00B55C29"/>
    <w:rsid w:val="00B56ACD"/>
    <w:rsid w:val="00B60E34"/>
    <w:rsid w:val="00B611D0"/>
    <w:rsid w:val="00B6189D"/>
    <w:rsid w:val="00B61D90"/>
    <w:rsid w:val="00B657C4"/>
    <w:rsid w:val="00B70C24"/>
    <w:rsid w:val="00B726F3"/>
    <w:rsid w:val="00B732C0"/>
    <w:rsid w:val="00B73709"/>
    <w:rsid w:val="00B73ACD"/>
    <w:rsid w:val="00B74A00"/>
    <w:rsid w:val="00B74B17"/>
    <w:rsid w:val="00B85780"/>
    <w:rsid w:val="00B86168"/>
    <w:rsid w:val="00B86914"/>
    <w:rsid w:val="00B90CF0"/>
    <w:rsid w:val="00B90FAB"/>
    <w:rsid w:val="00B941EE"/>
    <w:rsid w:val="00B94394"/>
    <w:rsid w:val="00B94CAC"/>
    <w:rsid w:val="00B96A9B"/>
    <w:rsid w:val="00BA0A25"/>
    <w:rsid w:val="00BA1399"/>
    <w:rsid w:val="00BA30D8"/>
    <w:rsid w:val="00BA6DFE"/>
    <w:rsid w:val="00BA72D7"/>
    <w:rsid w:val="00BA7652"/>
    <w:rsid w:val="00BA7B9C"/>
    <w:rsid w:val="00BB23F5"/>
    <w:rsid w:val="00BB25CE"/>
    <w:rsid w:val="00BB2E47"/>
    <w:rsid w:val="00BB3599"/>
    <w:rsid w:val="00BB447A"/>
    <w:rsid w:val="00BB4A78"/>
    <w:rsid w:val="00BB55CA"/>
    <w:rsid w:val="00BB6389"/>
    <w:rsid w:val="00BC0CC3"/>
    <w:rsid w:val="00BC1F3F"/>
    <w:rsid w:val="00BC4081"/>
    <w:rsid w:val="00BC4515"/>
    <w:rsid w:val="00BC5912"/>
    <w:rsid w:val="00BC6167"/>
    <w:rsid w:val="00BC6E57"/>
    <w:rsid w:val="00BD0ABE"/>
    <w:rsid w:val="00BD19FE"/>
    <w:rsid w:val="00BD279A"/>
    <w:rsid w:val="00BD28B7"/>
    <w:rsid w:val="00BD53C6"/>
    <w:rsid w:val="00BD5BC6"/>
    <w:rsid w:val="00BD6945"/>
    <w:rsid w:val="00BD6DF6"/>
    <w:rsid w:val="00BE1940"/>
    <w:rsid w:val="00BE461A"/>
    <w:rsid w:val="00BE500E"/>
    <w:rsid w:val="00BE79E7"/>
    <w:rsid w:val="00BE7E91"/>
    <w:rsid w:val="00BF0C57"/>
    <w:rsid w:val="00BF0C92"/>
    <w:rsid w:val="00BF16DE"/>
    <w:rsid w:val="00BF44EC"/>
    <w:rsid w:val="00BF709C"/>
    <w:rsid w:val="00BF74FD"/>
    <w:rsid w:val="00C0030B"/>
    <w:rsid w:val="00C01BB3"/>
    <w:rsid w:val="00C03232"/>
    <w:rsid w:val="00C03666"/>
    <w:rsid w:val="00C04792"/>
    <w:rsid w:val="00C05C65"/>
    <w:rsid w:val="00C076D1"/>
    <w:rsid w:val="00C0784D"/>
    <w:rsid w:val="00C10686"/>
    <w:rsid w:val="00C11BC6"/>
    <w:rsid w:val="00C125CE"/>
    <w:rsid w:val="00C135F4"/>
    <w:rsid w:val="00C13808"/>
    <w:rsid w:val="00C13D97"/>
    <w:rsid w:val="00C14AA9"/>
    <w:rsid w:val="00C14D0D"/>
    <w:rsid w:val="00C14EA5"/>
    <w:rsid w:val="00C14F0D"/>
    <w:rsid w:val="00C17BC3"/>
    <w:rsid w:val="00C20BA7"/>
    <w:rsid w:val="00C21A0F"/>
    <w:rsid w:val="00C21A1F"/>
    <w:rsid w:val="00C21C44"/>
    <w:rsid w:val="00C235A1"/>
    <w:rsid w:val="00C235E6"/>
    <w:rsid w:val="00C24A8E"/>
    <w:rsid w:val="00C343EC"/>
    <w:rsid w:val="00C37554"/>
    <w:rsid w:val="00C376C8"/>
    <w:rsid w:val="00C403C7"/>
    <w:rsid w:val="00C40A66"/>
    <w:rsid w:val="00C4145B"/>
    <w:rsid w:val="00C42343"/>
    <w:rsid w:val="00C4365C"/>
    <w:rsid w:val="00C43707"/>
    <w:rsid w:val="00C450A5"/>
    <w:rsid w:val="00C506D7"/>
    <w:rsid w:val="00C50CF5"/>
    <w:rsid w:val="00C527FB"/>
    <w:rsid w:val="00C52CF7"/>
    <w:rsid w:val="00C54BA0"/>
    <w:rsid w:val="00C551FD"/>
    <w:rsid w:val="00C57187"/>
    <w:rsid w:val="00C57D57"/>
    <w:rsid w:val="00C60C5D"/>
    <w:rsid w:val="00C60F9F"/>
    <w:rsid w:val="00C624EA"/>
    <w:rsid w:val="00C63A93"/>
    <w:rsid w:val="00C64332"/>
    <w:rsid w:val="00C64788"/>
    <w:rsid w:val="00C660FF"/>
    <w:rsid w:val="00C66854"/>
    <w:rsid w:val="00C66EF2"/>
    <w:rsid w:val="00C670E2"/>
    <w:rsid w:val="00C7020A"/>
    <w:rsid w:val="00C73256"/>
    <w:rsid w:val="00C739B9"/>
    <w:rsid w:val="00C7466D"/>
    <w:rsid w:val="00C74D63"/>
    <w:rsid w:val="00C75374"/>
    <w:rsid w:val="00C759C3"/>
    <w:rsid w:val="00C77351"/>
    <w:rsid w:val="00C80ABF"/>
    <w:rsid w:val="00C80F27"/>
    <w:rsid w:val="00C819CC"/>
    <w:rsid w:val="00C839C3"/>
    <w:rsid w:val="00C84B02"/>
    <w:rsid w:val="00C903BC"/>
    <w:rsid w:val="00C9115A"/>
    <w:rsid w:val="00C919FA"/>
    <w:rsid w:val="00C92C60"/>
    <w:rsid w:val="00C93A28"/>
    <w:rsid w:val="00C96B9F"/>
    <w:rsid w:val="00C96D1D"/>
    <w:rsid w:val="00C96D3A"/>
    <w:rsid w:val="00CA2C84"/>
    <w:rsid w:val="00CA2EAC"/>
    <w:rsid w:val="00CA4C9A"/>
    <w:rsid w:val="00CA4F33"/>
    <w:rsid w:val="00CA5A70"/>
    <w:rsid w:val="00CB0008"/>
    <w:rsid w:val="00CB0658"/>
    <w:rsid w:val="00CB070D"/>
    <w:rsid w:val="00CB23C3"/>
    <w:rsid w:val="00CB25D0"/>
    <w:rsid w:val="00CB3948"/>
    <w:rsid w:val="00CB4E5A"/>
    <w:rsid w:val="00CB567F"/>
    <w:rsid w:val="00CB5FD0"/>
    <w:rsid w:val="00CB6B4F"/>
    <w:rsid w:val="00CC04E0"/>
    <w:rsid w:val="00CC0892"/>
    <w:rsid w:val="00CC15BD"/>
    <w:rsid w:val="00CC251C"/>
    <w:rsid w:val="00CC743F"/>
    <w:rsid w:val="00CC7611"/>
    <w:rsid w:val="00CD233A"/>
    <w:rsid w:val="00CD3EA7"/>
    <w:rsid w:val="00CD4A66"/>
    <w:rsid w:val="00CD57BB"/>
    <w:rsid w:val="00CD67BF"/>
    <w:rsid w:val="00CE01E8"/>
    <w:rsid w:val="00CE034D"/>
    <w:rsid w:val="00CE1D00"/>
    <w:rsid w:val="00CE1D3C"/>
    <w:rsid w:val="00CE5381"/>
    <w:rsid w:val="00CE5876"/>
    <w:rsid w:val="00CE5C76"/>
    <w:rsid w:val="00CE5EB7"/>
    <w:rsid w:val="00CE644F"/>
    <w:rsid w:val="00CE656F"/>
    <w:rsid w:val="00CE6D4B"/>
    <w:rsid w:val="00CE70A3"/>
    <w:rsid w:val="00CF03D5"/>
    <w:rsid w:val="00CF1E12"/>
    <w:rsid w:val="00CF4F29"/>
    <w:rsid w:val="00CF569E"/>
    <w:rsid w:val="00D0183A"/>
    <w:rsid w:val="00D028ED"/>
    <w:rsid w:val="00D02A5A"/>
    <w:rsid w:val="00D02B1C"/>
    <w:rsid w:val="00D042B9"/>
    <w:rsid w:val="00D04A82"/>
    <w:rsid w:val="00D04C19"/>
    <w:rsid w:val="00D060D5"/>
    <w:rsid w:val="00D1009A"/>
    <w:rsid w:val="00D1092A"/>
    <w:rsid w:val="00D115B8"/>
    <w:rsid w:val="00D11732"/>
    <w:rsid w:val="00D15096"/>
    <w:rsid w:val="00D15B3E"/>
    <w:rsid w:val="00D16433"/>
    <w:rsid w:val="00D167CB"/>
    <w:rsid w:val="00D16DBE"/>
    <w:rsid w:val="00D178BB"/>
    <w:rsid w:val="00D17F16"/>
    <w:rsid w:val="00D202DA"/>
    <w:rsid w:val="00D208C3"/>
    <w:rsid w:val="00D20F6A"/>
    <w:rsid w:val="00D20FAB"/>
    <w:rsid w:val="00D214F5"/>
    <w:rsid w:val="00D22D07"/>
    <w:rsid w:val="00D235B3"/>
    <w:rsid w:val="00D24E33"/>
    <w:rsid w:val="00D25837"/>
    <w:rsid w:val="00D30581"/>
    <w:rsid w:val="00D311F3"/>
    <w:rsid w:val="00D350A6"/>
    <w:rsid w:val="00D37899"/>
    <w:rsid w:val="00D378E5"/>
    <w:rsid w:val="00D408AF"/>
    <w:rsid w:val="00D40952"/>
    <w:rsid w:val="00D40FF1"/>
    <w:rsid w:val="00D4376D"/>
    <w:rsid w:val="00D43910"/>
    <w:rsid w:val="00D43A93"/>
    <w:rsid w:val="00D45D0E"/>
    <w:rsid w:val="00D46990"/>
    <w:rsid w:val="00D46B64"/>
    <w:rsid w:val="00D46FC2"/>
    <w:rsid w:val="00D47CC2"/>
    <w:rsid w:val="00D50C36"/>
    <w:rsid w:val="00D50DA9"/>
    <w:rsid w:val="00D55681"/>
    <w:rsid w:val="00D55A50"/>
    <w:rsid w:val="00D574BC"/>
    <w:rsid w:val="00D60465"/>
    <w:rsid w:val="00D656D8"/>
    <w:rsid w:val="00D676E7"/>
    <w:rsid w:val="00D72CBA"/>
    <w:rsid w:val="00D72DBB"/>
    <w:rsid w:val="00D74434"/>
    <w:rsid w:val="00D7453E"/>
    <w:rsid w:val="00D76887"/>
    <w:rsid w:val="00D779D6"/>
    <w:rsid w:val="00D80AE1"/>
    <w:rsid w:val="00D83B3F"/>
    <w:rsid w:val="00D86256"/>
    <w:rsid w:val="00D9105E"/>
    <w:rsid w:val="00D921E1"/>
    <w:rsid w:val="00D925CC"/>
    <w:rsid w:val="00D92C9A"/>
    <w:rsid w:val="00D95076"/>
    <w:rsid w:val="00D979DE"/>
    <w:rsid w:val="00D97C9F"/>
    <w:rsid w:val="00DA0A2D"/>
    <w:rsid w:val="00DA334E"/>
    <w:rsid w:val="00DA76A3"/>
    <w:rsid w:val="00DB10A0"/>
    <w:rsid w:val="00DB41C3"/>
    <w:rsid w:val="00DB4F43"/>
    <w:rsid w:val="00DB6242"/>
    <w:rsid w:val="00DB65EF"/>
    <w:rsid w:val="00DB7457"/>
    <w:rsid w:val="00DB7B38"/>
    <w:rsid w:val="00DC00CE"/>
    <w:rsid w:val="00DC0C0E"/>
    <w:rsid w:val="00DC396E"/>
    <w:rsid w:val="00DC3BD1"/>
    <w:rsid w:val="00DC3E24"/>
    <w:rsid w:val="00DC3F56"/>
    <w:rsid w:val="00DC58E5"/>
    <w:rsid w:val="00DC7009"/>
    <w:rsid w:val="00DC7FDA"/>
    <w:rsid w:val="00DD0860"/>
    <w:rsid w:val="00DD1EC8"/>
    <w:rsid w:val="00DD414C"/>
    <w:rsid w:val="00DD506B"/>
    <w:rsid w:val="00DD5AD9"/>
    <w:rsid w:val="00DD6E7C"/>
    <w:rsid w:val="00DE0F7E"/>
    <w:rsid w:val="00DE2F50"/>
    <w:rsid w:val="00DE3F8E"/>
    <w:rsid w:val="00DE5337"/>
    <w:rsid w:val="00DE7CD5"/>
    <w:rsid w:val="00DF0698"/>
    <w:rsid w:val="00DF1326"/>
    <w:rsid w:val="00DF1D29"/>
    <w:rsid w:val="00DF3F68"/>
    <w:rsid w:val="00DF5486"/>
    <w:rsid w:val="00DF5CC7"/>
    <w:rsid w:val="00DF7F82"/>
    <w:rsid w:val="00E0193D"/>
    <w:rsid w:val="00E03111"/>
    <w:rsid w:val="00E03737"/>
    <w:rsid w:val="00E03EA1"/>
    <w:rsid w:val="00E040A1"/>
    <w:rsid w:val="00E04804"/>
    <w:rsid w:val="00E0523C"/>
    <w:rsid w:val="00E104BC"/>
    <w:rsid w:val="00E12C9F"/>
    <w:rsid w:val="00E13996"/>
    <w:rsid w:val="00E15284"/>
    <w:rsid w:val="00E1586E"/>
    <w:rsid w:val="00E15A1B"/>
    <w:rsid w:val="00E16BFD"/>
    <w:rsid w:val="00E176E0"/>
    <w:rsid w:val="00E214E0"/>
    <w:rsid w:val="00E21B21"/>
    <w:rsid w:val="00E22C3A"/>
    <w:rsid w:val="00E25108"/>
    <w:rsid w:val="00E265F7"/>
    <w:rsid w:val="00E26B98"/>
    <w:rsid w:val="00E2704B"/>
    <w:rsid w:val="00E307D1"/>
    <w:rsid w:val="00E31097"/>
    <w:rsid w:val="00E326E2"/>
    <w:rsid w:val="00E33036"/>
    <w:rsid w:val="00E333E0"/>
    <w:rsid w:val="00E41200"/>
    <w:rsid w:val="00E47C83"/>
    <w:rsid w:val="00E47F03"/>
    <w:rsid w:val="00E47F28"/>
    <w:rsid w:val="00E51AF9"/>
    <w:rsid w:val="00E52B52"/>
    <w:rsid w:val="00E5354F"/>
    <w:rsid w:val="00E54094"/>
    <w:rsid w:val="00E553F3"/>
    <w:rsid w:val="00E5610C"/>
    <w:rsid w:val="00E56C63"/>
    <w:rsid w:val="00E5769A"/>
    <w:rsid w:val="00E579AD"/>
    <w:rsid w:val="00E6067E"/>
    <w:rsid w:val="00E60ECF"/>
    <w:rsid w:val="00E65AD2"/>
    <w:rsid w:val="00E66239"/>
    <w:rsid w:val="00E665FC"/>
    <w:rsid w:val="00E6681C"/>
    <w:rsid w:val="00E70A05"/>
    <w:rsid w:val="00E70DD0"/>
    <w:rsid w:val="00E73A58"/>
    <w:rsid w:val="00E76422"/>
    <w:rsid w:val="00E77A37"/>
    <w:rsid w:val="00E80D41"/>
    <w:rsid w:val="00E83557"/>
    <w:rsid w:val="00E83D5B"/>
    <w:rsid w:val="00E85A73"/>
    <w:rsid w:val="00E85DC8"/>
    <w:rsid w:val="00E87BBE"/>
    <w:rsid w:val="00E9078F"/>
    <w:rsid w:val="00E921C7"/>
    <w:rsid w:val="00E93048"/>
    <w:rsid w:val="00E93726"/>
    <w:rsid w:val="00E945F5"/>
    <w:rsid w:val="00E97E09"/>
    <w:rsid w:val="00EA1B21"/>
    <w:rsid w:val="00EA2346"/>
    <w:rsid w:val="00EA2FA4"/>
    <w:rsid w:val="00EA2FBF"/>
    <w:rsid w:val="00EA3336"/>
    <w:rsid w:val="00EA3E45"/>
    <w:rsid w:val="00EA4A64"/>
    <w:rsid w:val="00EA689B"/>
    <w:rsid w:val="00EB24F5"/>
    <w:rsid w:val="00EB2573"/>
    <w:rsid w:val="00EB2DCC"/>
    <w:rsid w:val="00EB36B0"/>
    <w:rsid w:val="00EC0A84"/>
    <w:rsid w:val="00EC13F9"/>
    <w:rsid w:val="00EC1652"/>
    <w:rsid w:val="00EC2A58"/>
    <w:rsid w:val="00EC4EFF"/>
    <w:rsid w:val="00EC5DC8"/>
    <w:rsid w:val="00EC6B53"/>
    <w:rsid w:val="00EC6EE1"/>
    <w:rsid w:val="00ED16EB"/>
    <w:rsid w:val="00ED229A"/>
    <w:rsid w:val="00ED45EB"/>
    <w:rsid w:val="00ED492D"/>
    <w:rsid w:val="00ED495B"/>
    <w:rsid w:val="00ED5A98"/>
    <w:rsid w:val="00ED6A28"/>
    <w:rsid w:val="00ED78AE"/>
    <w:rsid w:val="00EE01D4"/>
    <w:rsid w:val="00EE0578"/>
    <w:rsid w:val="00EE1A4A"/>
    <w:rsid w:val="00EE2093"/>
    <w:rsid w:val="00EE2EF9"/>
    <w:rsid w:val="00EE37E3"/>
    <w:rsid w:val="00EE47B1"/>
    <w:rsid w:val="00EE5EF6"/>
    <w:rsid w:val="00EE625D"/>
    <w:rsid w:val="00EE7BD2"/>
    <w:rsid w:val="00EE7D14"/>
    <w:rsid w:val="00EF2615"/>
    <w:rsid w:val="00EF416F"/>
    <w:rsid w:val="00EF466F"/>
    <w:rsid w:val="00EF57E0"/>
    <w:rsid w:val="00EF6C3C"/>
    <w:rsid w:val="00EF6E0F"/>
    <w:rsid w:val="00EF7F64"/>
    <w:rsid w:val="00F002BD"/>
    <w:rsid w:val="00F004AF"/>
    <w:rsid w:val="00F00A6F"/>
    <w:rsid w:val="00F02304"/>
    <w:rsid w:val="00F03E96"/>
    <w:rsid w:val="00F042F8"/>
    <w:rsid w:val="00F043FE"/>
    <w:rsid w:val="00F048DB"/>
    <w:rsid w:val="00F05789"/>
    <w:rsid w:val="00F07ED5"/>
    <w:rsid w:val="00F11321"/>
    <w:rsid w:val="00F121F3"/>
    <w:rsid w:val="00F138C7"/>
    <w:rsid w:val="00F152C7"/>
    <w:rsid w:val="00F16ABE"/>
    <w:rsid w:val="00F20302"/>
    <w:rsid w:val="00F216AB"/>
    <w:rsid w:val="00F21B44"/>
    <w:rsid w:val="00F230FA"/>
    <w:rsid w:val="00F234F8"/>
    <w:rsid w:val="00F23DAD"/>
    <w:rsid w:val="00F24A96"/>
    <w:rsid w:val="00F30802"/>
    <w:rsid w:val="00F31460"/>
    <w:rsid w:val="00F33583"/>
    <w:rsid w:val="00F344C4"/>
    <w:rsid w:val="00F35E5A"/>
    <w:rsid w:val="00F37D86"/>
    <w:rsid w:val="00F407FE"/>
    <w:rsid w:val="00F40D06"/>
    <w:rsid w:val="00F41A87"/>
    <w:rsid w:val="00F41C51"/>
    <w:rsid w:val="00F45E30"/>
    <w:rsid w:val="00F47960"/>
    <w:rsid w:val="00F47D54"/>
    <w:rsid w:val="00F51026"/>
    <w:rsid w:val="00F51B91"/>
    <w:rsid w:val="00F51BE9"/>
    <w:rsid w:val="00F52A0C"/>
    <w:rsid w:val="00F52EDE"/>
    <w:rsid w:val="00F53663"/>
    <w:rsid w:val="00F544E2"/>
    <w:rsid w:val="00F550CA"/>
    <w:rsid w:val="00F564FA"/>
    <w:rsid w:val="00F56977"/>
    <w:rsid w:val="00F57C66"/>
    <w:rsid w:val="00F609F3"/>
    <w:rsid w:val="00F6141C"/>
    <w:rsid w:val="00F62812"/>
    <w:rsid w:val="00F63382"/>
    <w:rsid w:val="00F638FE"/>
    <w:rsid w:val="00F63A43"/>
    <w:rsid w:val="00F6520B"/>
    <w:rsid w:val="00F6601C"/>
    <w:rsid w:val="00F70375"/>
    <w:rsid w:val="00F71510"/>
    <w:rsid w:val="00F72B6E"/>
    <w:rsid w:val="00F73BBA"/>
    <w:rsid w:val="00F74773"/>
    <w:rsid w:val="00F747F0"/>
    <w:rsid w:val="00F75375"/>
    <w:rsid w:val="00F76023"/>
    <w:rsid w:val="00F762B1"/>
    <w:rsid w:val="00F7639D"/>
    <w:rsid w:val="00F80DF9"/>
    <w:rsid w:val="00F83CBD"/>
    <w:rsid w:val="00F83F28"/>
    <w:rsid w:val="00F8420F"/>
    <w:rsid w:val="00F850ED"/>
    <w:rsid w:val="00F85EEF"/>
    <w:rsid w:val="00F86702"/>
    <w:rsid w:val="00F87830"/>
    <w:rsid w:val="00F91734"/>
    <w:rsid w:val="00F91B5F"/>
    <w:rsid w:val="00F91BF6"/>
    <w:rsid w:val="00F924BB"/>
    <w:rsid w:val="00F9678F"/>
    <w:rsid w:val="00F96D84"/>
    <w:rsid w:val="00FA0927"/>
    <w:rsid w:val="00FA1939"/>
    <w:rsid w:val="00FA194D"/>
    <w:rsid w:val="00FA1D68"/>
    <w:rsid w:val="00FA2ED8"/>
    <w:rsid w:val="00FB06C5"/>
    <w:rsid w:val="00FB261F"/>
    <w:rsid w:val="00FB3FDC"/>
    <w:rsid w:val="00FB3FED"/>
    <w:rsid w:val="00FB4A70"/>
    <w:rsid w:val="00FB5FD8"/>
    <w:rsid w:val="00FB745F"/>
    <w:rsid w:val="00FB7ABB"/>
    <w:rsid w:val="00FC0B91"/>
    <w:rsid w:val="00FC27BF"/>
    <w:rsid w:val="00FC53F3"/>
    <w:rsid w:val="00FC5961"/>
    <w:rsid w:val="00FC7155"/>
    <w:rsid w:val="00FD011D"/>
    <w:rsid w:val="00FD0185"/>
    <w:rsid w:val="00FD14F9"/>
    <w:rsid w:val="00FD2895"/>
    <w:rsid w:val="00FD4C20"/>
    <w:rsid w:val="00FD6380"/>
    <w:rsid w:val="00FE028B"/>
    <w:rsid w:val="00FE13EA"/>
    <w:rsid w:val="00FE252B"/>
    <w:rsid w:val="00FE310B"/>
    <w:rsid w:val="00FE4562"/>
    <w:rsid w:val="00FE45CE"/>
    <w:rsid w:val="00FE497E"/>
    <w:rsid w:val="00FE5288"/>
    <w:rsid w:val="00FE69B8"/>
    <w:rsid w:val="00FE6EE7"/>
    <w:rsid w:val="00FE7207"/>
    <w:rsid w:val="00FE7911"/>
    <w:rsid w:val="00FF0CCA"/>
    <w:rsid w:val="00FF1D56"/>
    <w:rsid w:val="00FF1F38"/>
    <w:rsid w:val="00FF21D8"/>
    <w:rsid w:val="00FF2EB8"/>
    <w:rsid w:val="00FF303F"/>
    <w:rsid w:val="00FF3B2F"/>
    <w:rsid w:val="00FF43D2"/>
    <w:rsid w:val="00F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8AE93"/>
  <w15:chartTrackingRefBased/>
  <w15:docId w15:val="{06B7DBA7-FCD6-3B46-A36C-00421FDD1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38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5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73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31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E731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53C6"/>
    <w:pPr>
      <w:tabs>
        <w:tab w:val="center" w:pos="4680"/>
        <w:tab w:val="right" w:pos="9360"/>
      </w:tabs>
    </w:pPr>
    <w:rPr>
      <w:rFonts w:ascii="Arial" w:eastAsia="MS Mincho" w:hAnsi="Arial" w:cs="Arial"/>
    </w:rPr>
  </w:style>
  <w:style w:type="character" w:customStyle="1" w:styleId="HeaderChar">
    <w:name w:val="Header Char"/>
    <w:basedOn w:val="DefaultParagraphFont"/>
    <w:link w:val="Header"/>
    <w:uiPriority w:val="99"/>
    <w:rsid w:val="00BD53C6"/>
    <w:rPr>
      <w:rFonts w:ascii="Arial" w:eastAsia="MS Mincho" w:hAnsi="Arial" w:cs="Arial"/>
    </w:rPr>
  </w:style>
  <w:style w:type="paragraph" w:styleId="Footer">
    <w:name w:val="footer"/>
    <w:basedOn w:val="Normal"/>
    <w:link w:val="FooterChar"/>
    <w:uiPriority w:val="99"/>
    <w:unhideWhenUsed/>
    <w:rsid w:val="00BD53C6"/>
    <w:pPr>
      <w:tabs>
        <w:tab w:val="center" w:pos="4680"/>
        <w:tab w:val="right" w:pos="9360"/>
      </w:tabs>
    </w:pPr>
    <w:rPr>
      <w:rFonts w:ascii="Arial" w:eastAsia="MS Mincho" w:hAnsi="Arial" w:cs="Arial"/>
    </w:rPr>
  </w:style>
  <w:style w:type="character" w:customStyle="1" w:styleId="FooterChar">
    <w:name w:val="Footer Char"/>
    <w:basedOn w:val="DefaultParagraphFont"/>
    <w:link w:val="Footer"/>
    <w:uiPriority w:val="99"/>
    <w:rsid w:val="00BD53C6"/>
    <w:rPr>
      <w:rFonts w:ascii="Arial" w:eastAsia="MS Mincho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BD53C6"/>
  </w:style>
  <w:style w:type="character" w:customStyle="1" w:styleId="Heading2Char">
    <w:name w:val="Heading 2 Char"/>
    <w:basedOn w:val="DefaultParagraphFont"/>
    <w:link w:val="Heading2"/>
    <w:uiPriority w:val="9"/>
    <w:rsid w:val="00E0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04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0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0A1"/>
    <w:rPr>
      <w:rFonts w:ascii="Times New Roman" w:eastAsia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725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646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B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B5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0523C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41208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E23F2"/>
    <w:pPr>
      <w:ind w:left="720"/>
      <w:contextualSpacing/>
    </w:pPr>
  </w:style>
  <w:style w:type="paragraph" w:styleId="Revision">
    <w:name w:val="Revision"/>
    <w:hidden/>
    <w:uiPriority w:val="99"/>
    <w:semiHidden/>
    <w:rsid w:val="00301BF7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EC6B5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E2120"/>
    <w:rPr>
      <w:rFonts w:ascii="Segoe UI" w:hAnsi="Segoe UI" w:cs="Segoe UI" w:hint="default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82EFC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D1FCF6-E2FC-4033-99A6-5732F5775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</dc:creator>
  <cp:keywords/>
  <dc:description/>
  <cp:lastModifiedBy>Kate Horsnell</cp:lastModifiedBy>
  <cp:revision>2</cp:revision>
  <cp:lastPrinted>2023-03-23T20:36:00Z</cp:lastPrinted>
  <dcterms:created xsi:type="dcterms:W3CDTF">2023-03-27T08:42:00Z</dcterms:created>
  <dcterms:modified xsi:type="dcterms:W3CDTF">2023-03-27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f8b77e3-dc43-3f48-a911-cc6b2f2ab680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91ba6f8cf67e38c5bb17fdfb22534e6433e797933fb2a978cc6487f92a74cc8a</vt:lpwstr>
  </property>
  <property fmtid="{D5CDD505-2E9C-101B-9397-08002B2CF9AE}" pid="26" name="ZOTERO_PREF_1">
    <vt:lpwstr>&lt;data data-version="3" zotero-version="6.0.22"&gt;&lt;session id="IsjasI8b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27" name="ZOTERO_PREF_2">
    <vt:lpwstr>cJournalAbbreviations" value="true"/&gt;&lt;/prefs&gt;&lt;/data&gt;</vt:lpwstr>
  </property>
</Properties>
</file>